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950B2" w14:textId="77777777" w:rsidR="000E6829" w:rsidRDefault="000E6829" w:rsidP="000E6829">
      <w:pPr>
        <w:rPr>
          <w:lang w:val="en-US"/>
        </w:rPr>
      </w:pPr>
    </w:p>
    <w:tbl>
      <w:tblPr>
        <w:tblStyle w:val="TabeladeLista1Clara"/>
        <w:tblpPr w:leftFromText="141" w:rightFromText="141" w:vertAnchor="text" w:horzAnchor="margin" w:tblpY="208"/>
        <w:tblW w:w="8505" w:type="dxa"/>
        <w:tblLook w:val="04A0" w:firstRow="1" w:lastRow="0" w:firstColumn="1" w:lastColumn="0" w:noHBand="0" w:noVBand="1"/>
      </w:tblPr>
      <w:tblGrid>
        <w:gridCol w:w="2552"/>
        <w:gridCol w:w="5953"/>
      </w:tblGrid>
      <w:tr w:rsidR="00D43FD1" w:rsidRPr="00211CCF" w14:paraId="76FDEAB2" w14:textId="77777777" w:rsidTr="00D43F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3C75FD31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 xml:space="preserve">Item </w:t>
            </w:r>
            <w:r w:rsidRPr="00211CC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53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71E7867" w14:textId="77777777" w:rsidR="00D43FD1" w:rsidRPr="00211CCF" w:rsidRDefault="00D43FD1" w:rsidP="00D43F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IFSQ-Br</w:t>
            </w:r>
          </w:p>
        </w:tc>
      </w:tr>
      <w:tr w:rsidR="00D43FD1" w:rsidRPr="00211CCF" w14:paraId="6B9F8FB1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0621A25B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Feeding style: Laissez-Faire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5731954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Laissez-Faire</w:t>
            </w:r>
          </w:p>
        </w:tc>
      </w:tr>
      <w:tr w:rsidR="00D43FD1" w:rsidRPr="00211CCF" w14:paraId="371EFD7A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35873E2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99C2AB4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tenção</w:t>
            </w:r>
          </w:p>
        </w:tc>
      </w:tr>
      <w:tr w:rsidR="00D43FD1" w:rsidRPr="00211CCF" w14:paraId="02ED8913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AEF131A" w14:textId="77777777" w:rsidR="00D43FD1" w:rsidRPr="00211CCF" w:rsidRDefault="00D43FD1" w:rsidP="00D43FD1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LF1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69A2797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Quando o/a (nome da criança) toma/tomava mamadeira, eu seguro/segurava (a mamadeira) para cima</w:t>
            </w:r>
          </w:p>
        </w:tc>
      </w:tr>
      <w:tr w:rsidR="00D43FD1" w:rsidRPr="00211CCF" w14:paraId="73D12C8D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DB060BC" w14:textId="77777777" w:rsidR="00D43FD1" w:rsidRPr="00211CCF" w:rsidRDefault="00D43FD1" w:rsidP="00D43FD1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2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BECBB0F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O/A (nome da criança) assiste TV enquanto come</w:t>
            </w:r>
          </w:p>
        </w:tc>
      </w:tr>
      <w:tr w:rsidR="00D43FD1" w:rsidRPr="00211CCF" w14:paraId="020AE386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AA71209" w14:textId="77777777" w:rsidR="00D43FD1" w:rsidRPr="00211CCF" w:rsidRDefault="00D43FD1" w:rsidP="00D43FD1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3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1032E0F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assisto TV enquanto dou comida para o/a (nome da criança)</w:t>
            </w:r>
          </w:p>
        </w:tc>
      </w:tr>
      <w:tr w:rsidR="00D43FD1" w:rsidRPr="00211CCF" w14:paraId="3A686785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6C738A2" w14:textId="77777777" w:rsidR="00D43FD1" w:rsidRPr="00211CCF" w:rsidRDefault="00D43FD1" w:rsidP="00D43FD1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4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119EB65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não vejo problema em segurar a mamadeira para os bebês (enquanto eles estão mamando)</w:t>
            </w:r>
          </w:p>
        </w:tc>
      </w:tr>
      <w:tr w:rsidR="00D43FD1" w:rsidRPr="00211CCF" w14:paraId="6FA39225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2582D63" w14:textId="77777777" w:rsidR="00D43FD1" w:rsidRPr="00211CCF" w:rsidRDefault="00D43FD1" w:rsidP="00D43FD1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5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B3EB49C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Não tem problema deixar crianças pequenas ficarem andando enquanto comem, desde que elas comam</w:t>
            </w:r>
          </w:p>
        </w:tc>
      </w:tr>
      <w:tr w:rsidR="00D43FD1" w:rsidRPr="00211CCF" w14:paraId="51FF5386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12A8E99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iet quality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846DFA9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Qualidade da dieta</w:t>
            </w:r>
          </w:p>
        </w:tc>
      </w:tr>
      <w:tr w:rsidR="00D43FD1" w:rsidRPr="00211CCF" w14:paraId="5E9C5544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B3422B5" w14:textId="77777777" w:rsidR="00D43FD1" w:rsidRPr="00211CCF" w:rsidRDefault="00D43FD1" w:rsidP="00D43FD1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6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2269E86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monitoro o que o/a (nome da criança) come</w:t>
            </w:r>
          </w:p>
        </w:tc>
      </w:tr>
      <w:tr w:rsidR="00D43FD1" w:rsidRPr="00211CCF" w14:paraId="4C7C142F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E8002B2" w14:textId="77777777" w:rsidR="00D43FD1" w:rsidRPr="00211CCF" w:rsidRDefault="00D43FD1" w:rsidP="00D43FD1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7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3CBCCC9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monitoro a quantidade de comida que o/a (nome da criança) come</w:t>
            </w:r>
          </w:p>
        </w:tc>
      </w:tr>
      <w:tr w:rsidR="00D43FD1" w:rsidRPr="00211CCF" w14:paraId="45CFD735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F1F2EC2" w14:textId="77777777" w:rsidR="00D43FD1" w:rsidRPr="00211CCF" w:rsidRDefault="00D43FD1" w:rsidP="00D43FD1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8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61319C1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fico atenta para que o/a (nome da criança) não coma alimentos açucarados, como balas, sorvetes, bolos ou biscoitos</w:t>
            </w:r>
          </w:p>
        </w:tc>
      </w:tr>
      <w:tr w:rsidR="00D43FD1" w:rsidRPr="00211CCF" w14:paraId="212B2E0C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17FDAC7" w14:textId="77777777" w:rsidR="00D43FD1" w:rsidRPr="00211CCF" w:rsidRDefault="00D43FD1" w:rsidP="00D43FD1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9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F3075FD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fico atenta para que o/a (nome da criança) não coma "besteiras" ou "porcarias", como batatas fritas de pacote ou outros salgadinhos de pacote</w:t>
            </w:r>
          </w:p>
        </w:tc>
      </w:tr>
      <w:tr w:rsidR="00D43FD1" w:rsidRPr="00211CCF" w14:paraId="6429E260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092529C" w14:textId="77777777" w:rsidR="00D43FD1" w:rsidRPr="00211CCF" w:rsidRDefault="00D43FD1" w:rsidP="00D43FD1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10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D0F046F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Crianças pequenas deveriam poder comer o que quiserem nos lanches</w:t>
            </w:r>
          </w:p>
        </w:tc>
      </w:tr>
      <w:tr w:rsidR="00D43FD1" w:rsidRPr="00211CCF" w14:paraId="028491B6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5DE64BA" w14:textId="77777777" w:rsidR="00D43FD1" w:rsidRPr="00211CCF" w:rsidRDefault="00D43FD1" w:rsidP="00D43FD1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11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0E31409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Crianças pequenas deveriam poder comer o que quiserem quando estiverem comendo na rua ou fora de casa</w:t>
            </w:r>
          </w:p>
        </w:tc>
      </w:tr>
      <w:tr w:rsidR="00D43FD1" w:rsidRPr="00211CCF" w14:paraId="29D576B8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2D6B0EF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Feeding style: Pressuring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098327B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Estilo de alimentação: Pressionador</w:t>
            </w:r>
          </w:p>
        </w:tc>
      </w:tr>
      <w:tr w:rsidR="00D43FD1" w:rsidRPr="00211CCF" w14:paraId="076EF7AF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D38491B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Finish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03DB1987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Término</w:t>
            </w:r>
          </w:p>
        </w:tc>
      </w:tr>
      <w:tr w:rsidR="00D43FD1" w:rsidRPr="00211CCF" w14:paraId="7F3E9151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720AB6C" w14:textId="77777777" w:rsidR="00D43FD1" w:rsidRPr="00211CCF" w:rsidRDefault="00D43FD1" w:rsidP="00D43FD1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0BB5F2A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tento fazer com que o/a (nome da criança) termine de comer toda a sua comida</w:t>
            </w:r>
          </w:p>
        </w:tc>
      </w:tr>
      <w:tr w:rsidR="00D43FD1" w:rsidRPr="00211CCF" w14:paraId="72415004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E59C012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2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F12E0A7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Mesmo se o/a (nome da criança) parecer cheio (a), incentivo a comer tudo mesmo assim</w:t>
            </w:r>
          </w:p>
        </w:tc>
      </w:tr>
      <w:tr w:rsidR="00D43FD1" w:rsidRPr="00211CCF" w14:paraId="115BA46A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EA79221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3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27C3074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tento fazer com que o/a (nome da criança) termine a mamada do peito ou o leite da mamadeira (fórmula)</w:t>
            </w:r>
          </w:p>
        </w:tc>
      </w:tr>
      <w:tr w:rsidR="00D43FD1" w:rsidRPr="00211CCF" w14:paraId="27D3D878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03BF3AEC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4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02DB0823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tento fazer com que o/a (nome da criança) coma mesmo se ele/ela estiver sem fome</w:t>
            </w:r>
          </w:p>
        </w:tc>
      </w:tr>
      <w:tr w:rsidR="00D43FD1" w:rsidRPr="00211CCF" w14:paraId="4AFA027D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05243E74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PR5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F85F07B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Eu insisto/tento novamente </w:t>
            </w:r>
          </w:p>
          <w:p w14:paraId="306776E0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servir um alimento novo que o/a (nome da criança) não quis naquela mesma refeição </w:t>
            </w:r>
          </w:p>
          <w:p w14:paraId="0C484133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43FD1" w:rsidRPr="00211CCF" w14:paraId="429BE7AD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43E61C1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6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20D4850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elogio a cada colherada para incentivar o/a (nome da criança) a comer tudo</w:t>
            </w:r>
          </w:p>
        </w:tc>
      </w:tr>
      <w:tr w:rsidR="00D43FD1" w:rsidRPr="00211CCF" w14:paraId="41C23286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2139DAE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7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A5D20DA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É importante que crianças pequenas comam tudo que está no prato</w:t>
            </w:r>
          </w:p>
        </w:tc>
      </w:tr>
      <w:tr w:rsidR="00D43FD1" w:rsidRPr="00211CCF" w14:paraId="259687A5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21904A9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8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0D63AB2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É importante que bebês terminem de tomar todo o leite da mamadeira</w:t>
            </w:r>
          </w:p>
        </w:tc>
      </w:tr>
      <w:tr w:rsidR="00D43FD1" w:rsidRPr="00211CCF" w14:paraId="199BFCE7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ADE9BA3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ereal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AE6F6EF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Cereais</w:t>
            </w:r>
          </w:p>
        </w:tc>
      </w:tr>
      <w:tr w:rsidR="00D43FD1" w:rsidRPr="00211CCF" w14:paraId="0F77F8EB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041E7BD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1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89CB927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dou/dava ao/à (nome da criança) cereais engrossantes (como amido de milho e farinhas) na mamadeira</w:t>
            </w:r>
          </w:p>
        </w:tc>
      </w:tr>
      <w:tr w:rsidR="00D43FD1" w:rsidRPr="00211CCF" w14:paraId="079D3647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08950A7E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2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FC9465E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Cereais engrossantes (como amido de milho e farinhas) na mamadeira ajudam os bebês a dormirem a noite toda</w:t>
            </w:r>
          </w:p>
        </w:tc>
      </w:tr>
      <w:tr w:rsidR="00D43FD1" w:rsidRPr="00211CCF" w14:paraId="7BF5F49C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5380920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3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23DE7E4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Colocar cereais engrossantes (como amido de milho e farinhas) na mamadeira é bom pois ajuda os bebês a se sentirem cheios</w:t>
            </w:r>
          </w:p>
        </w:tc>
      </w:tr>
      <w:tr w:rsidR="00D43FD1" w:rsidRPr="00211CCF" w14:paraId="19C59AA0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5B5FC42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4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55505A0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Bebês com menos de 6 meses precisam de outros alimentos além do leite materno ou leite da mamadeira (fórmula) para se sentirem cheios</w:t>
            </w:r>
          </w:p>
        </w:tc>
      </w:tr>
      <w:tr w:rsidR="00D43FD1" w:rsidRPr="00211CCF" w14:paraId="28BFD57D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CC9BB40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5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494BA68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Bebês com menos de 6 meses precisam de outros alimentos além do leite materno ou leite da mamadeira (fórmula) para dormirem a noite toda</w:t>
            </w:r>
          </w:p>
        </w:tc>
      </w:tr>
      <w:tr w:rsidR="00D43FD1" w:rsidRPr="00211CCF" w14:paraId="4435134C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26DEE9B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Soothing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3B43A80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Acalmando</w:t>
            </w:r>
          </w:p>
        </w:tc>
      </w:tr>
      <w:tr w:rsidR="00D43FD1" w:rsidRPr="00211CCF" w14:paraId="2BC44A48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332196F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6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E0E0AE1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Quando o/a (nome da criança) chora, eu o/ a alimento imediatamente</w:t>
            </w:r>
          </w:p>
        </w:tc>
      </w:tr>
      <w:tr w:rsidR="00D43FD1" w:rsidRPr="00211CCF" w14:paraId="502E767E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4627F67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7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D1C4276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A melhor forma de fazer bebês pararem de chorar é alimentando-os</w:t>
            </w:r>
          </w:p>
        </w:tc>
      </w:tr>
      <w:tr w:rsidR="00D43FD1" w:rsidRPr="00211CCF" w14:paraId="46B2FA3B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184A082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8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8FE1686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A melhor forma de fazer crianças pequenas pararem de chorar é dando comida a elas</w:t>
            </w:r>
          </w:p>
        </w:tc>
      </w:tr>
      <w:tr w:rsidR="00D43FD1" w:rsidRPr="00211CCF" w14:paraId="6D3AC036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B368478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9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1E65AEB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Quando os bebês choram, geralmente significa que estão com fome</w:t>
            </w:r>
          </w:p>
        </w:tc>
      </w:tr>
      <w:tr w:rsidR="00D43FD1" w:rsidRPr="00211CCF" w14:paraId="50599C0F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01ECC577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Feeding style: Restrictive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DA3CF6F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Estilo de alimentação: Restritivo</w:t>
            </w:r>
          </w:p>
        </w:tc>
      </w:tr>
      <w:tr w:rsidR="00D43FD1" w:rsidRPr="00211CCF" w14:paraId="486D4D64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8C4BC60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mount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8F920D5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Quantidade</w:t>
            </w:r>
          </w:p>
        </w:tc>
      </w:tr>
      <w:tr w:rsidR="00D43FD1" w:rsidRPr="00211CCF" w14:paraId="3007C195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43ED025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1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D513914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controlo com cuidado a quantidade de comida que o/a (nome da criança) come</w:t>
            </w:r>
          </w:p>
        </w:tc>
      </w:tr>
      <w:tr w:rsidR="00D43FD1" w:rsidRPr="00211CCF" w14:paraId="3C2B4610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49A3AC9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2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680F45C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tomo bastante cuidado para não alimentar o/a (nome da criança) demais/em excesso</w:t>
            </w:r>
          </w:p>
        </w:tc>
      </w:tr>
      <w:tr w:rsidR="00D43FD1" w:rsidRPr="00211CCF" w14:paraId="7797D805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32BA914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3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A2C1113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É importante que os pais tenham regras sobre a quantidade de comida que as crianças pequenas devem comer</w:t>
            </w:r>
          </w:p>
        </w:tc>
      </w:tr>
      <w:tr w:rsidR="00D43FD1" w:rsidRPr="00211CCF" w14:paraId="5769CC67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7473B05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4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21915E5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É importante que os pais decidam a quantidade de comida que os bebês devem comer</w:t>
            </w:r>
          </w:p>
        </w:tc>
      </w:tr>
      <w:tr w:rsidR="00D43FD1" w:rsidRPr="00211CCF" w14:paraId="76E0C2FA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0D37FEF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iet quality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A99BC7B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Qualidade da alimentação</w:t>
            </w:r>
          </w:p>
        </w:tc>
      </w:tr>
      <w:tr w:rsidR="00D43FD1" w:rsidRPr="00211CCF" w14:paraId="0163198B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7A4DA3F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RS5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C1EB719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deixo o/a (nome da criança) comer fast food (comida pronta rápida servida em lanchonetes, barracas de cachorro quentes,</w:t>
            </w:r>
            <w:r w:rsidRPr="00211CCF">
              <w:rPr>
                <w:sz w:val="16"/>
                <w:szCs w:val="16"/>
              </w:rPr>
              <w:br/>
              <w:t>pizzaria...).</w:t>
            </w:r>
          </w:p>
        </w:tc>
      </w:tr>
      <w:tr w:rsidR="00D43FD1" w:rsidRPr="00211CCF" w14:paraId="06895818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1D7ACB5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6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F8D9B3D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deixo o/a (nome da criança) comer “besteiras” ou "porcarias" (como salgadinho de pacote, balinhas, biscoitos recheados...)</w:t>
            </w:r>
          </w:p>
        </w:tc>
      </w:tr>
      <w:tr w:rsidR="00D43FD1" w:rsidRPr="00211CCF" w14:paraId="1D398DEE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E053788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7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E13EB60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Crianças pequenas nunca devem comer fast food </w:t>
            </w:r>
            <w:r w:rsidRPr="00211CCF">
              <w:rPr>
                <w:color w:val="000000" w:themeColor="text1"/>
                <w:sz w:val="16"/>
                <w:szCs w:val="16"/>
              </w:rPr>
              <w:t>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</w:p>
        </w:tc>
      </w:tr>
      <w:tr w:rsidR="00D43FD1" w:rsidRPr="00211CCF" w14:paraId="7E03B8B4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406A4F3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8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6D3FFA9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Bebês nunca devem comer fast food </w:t>
            </w:r>
            <w:r w:rsidRPr="00211CCF">
              <w:rPr>
                <w:color w:val="000000" w:themeColor="text1"/>
                <w:sz w:val="16"/>
                <w:szCs w:val="16"/>
              </w:rPr>
              <w:t>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</w:p>
        </w:tc>
      </w:tr>
      <w:tr w:rsidR="00D43FD1" w:rsidRPr="00211CCF" w14:paraId="74AE94D8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FD1C813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9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573C08B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Crianças pequenas nunca devem comer alimentos açucarados, como biscoitos recheados</w:t>
            </w:r>
          </w:p>
        </w:tc>
      </w:tr>
      <w:tr w:rsidR="00D43FD1" w:rsidRPr="00211CCF" w14:paraId="3FBC63C0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8912883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10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36689AB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Crianças pequenas nunca devem comer “besteiras” ou "porcarias</w:t>
            </w:r>
            <w:r w:rsidRPr="00211CCF">
              <w:rPr>
                <w:color w:val="000000" w:themeColor="text1"/>
                <w:sz w:val="16"/>
                <w:szCs w:val="16"/>
              </w:rPr>
              <w:t>", como salgadinhos de pacote</w:t>
            </w:r>
          </w:p>
        </w:tc>
      </w:tr>
      <w:tr w:rsidR="00D43FD1" w:rsidRPr="00211CCF" w14:paraId="3CC81BD1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94B95B1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11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66005B7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Crianças pequenas devem comer apenas alimentos e comidas saudáveis</w:t>
            </w:r>
          </w:p>
        </w:tc>
      </w:tr>
      <w:tr w:rsidR="00D43FD1" w:rsidRPr="00211CCF" w14:paraId="51345450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3DFEEB3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Feeding style: Responsive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AD67ADD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Estilo de alimentação: Responsivo</w:t>
            </w:r>
          </w:p>
        </w:tc>
      </w:tr>
      <w:tr w:rsidR="00D43FD1" w:rsidRPr="00211CCF" w14:paraId="54CE26F5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F936DB5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Satiety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4F2770E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Saciedade</w:t>
            </w:r>
          </w:p>
        </w:tc>
      </w:tr>
      <w:tr w:rsidR="00D43FD1" w:rsidRPr="00211CCF" w14:paraId="738B7417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03B95ACD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1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1BBFAA6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O/A (nome da criança) me mostra quando ele/ela está cheio (a)</w:t>
            </w:r>
          </w:p>
        </w:tc>
      </w:tr>
      <w:tr w:rsidR="00D43FD1" w:rsidRPr="00211CCF" w14:paraId="2743030F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7F182A0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2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982BABE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O/A (nome da criança) me mostra quando ela/ele está com fome</w:t>
            </w:r>
          </w:p>
        </w:tc>
      </w:tr>
      <w:tr w:rsidR="00D43FD1" w:rsidRPr="00211CCF" w14:paraId="65A6FBC5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0D92FFD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3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46945C8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deixo o/a (nome da criança) decidir o quanto vai comer</w:t>
            </w:r>
          </w:p>
        </w:tc>
      </w:tr>
      <w:tr w:rsidR="00D43FD1" w:rsidRPr="00211CCF" w14:paraId="76929BB8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215A6E8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4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9ACD5CA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resto atenção quando o/a (nome da criança) parece me dizer que ele/ela está cheio (a) ou com fome</w:t>
            </w:r>
          </w:p>
        </w:tc>
      </w:tr>
      <w:tr w:rsidR="00D43FD1" w:rsidRPr="00211CCF" w14:paraId="155A66A4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16CCD10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5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4972459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coma quando ele/ela está com fome</w:t>
            </w:r>
          </w:p>
        </w:tc>
      </w:tr>
      <w:tr w:rsidR="00D43FD1" w:rsidRPr="00211CCF" w14:paraId="04240039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820622B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6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6D9FF4D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As crianças sabem quando elas estão cheias</w:t>
            </w:r>
          </w:p>
        </w:tc>
      </w:tr>
      <w:tr w:rsidR="00D43FD1" w:rsidRPr="00211CCF" w14:paraId="3E9DE177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429369D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7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BDAA94D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As crianças sabem quando estão com fome e precisam comer</w:t>
            </w:r>
          </w:p>
        </w:tc>
      </w:tr>
      <w:tr w:rsidR="00D43FD1" w:rsidRPr="00211CCF" w14:paraId="12CEAAA7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9DF5AB0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068E2B9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Atenção</w:t>
            </w:r>
          </w:p>
        </w:tc>
      </w:tr>
      <w:tr w:rsidR="00D43FD1" w:rsidRPr="00211CCF" w14:paraId="037352B3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D757B2C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8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8E34FA6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converso com o/a (nome da criança) para incentivá-lo (a) a tomar mamadeira (fórmula)/ou mamar no peito</w:t>
            </w:r>
          </w:p>
        </w:tc>
      </w:tr>
      <w:tr w:rsidR="00D43FD1" w:rsidRPr="00211CCF" w14:paraId="40D6F420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A3843C3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9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0C42BF4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converso com o/a (nome da criança) para incentivá-lo (a) a comer</w:t>
            </w:r>
          </w:p>
        </w:tc>
      </w:tr>
      <w:tr w:rsidR="00D43FD1" w:rsidRPr="00211CCF" w14:paraId="75198890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1604A37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10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50FAAD4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mostro para o/a (nome da criança) como comer dando uma mordida ou fingindo morder</w:t>
            </w:r>
          </w:p>
        </w:tc>
      </w:tr>
      <w:tr w:rsidR="00D43FD1" w:rsidRPr="00211CCF" w14:paraId="193C4E74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F98FEC3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11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CBAE6FD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tento oferecer novamente ao/à (nome da criança) alimentos que ele /ela rejeitou quando ofereci na primeira vez</w:t>
            </w:r>
          </w:p>
        </w:tc>
      </w:tr>
      <w:tr w:rsidR="00D43FD1" w:rsidRPr="00211CCF" w14:paraId="41337AA8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99A8A1D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12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0A498301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É importante ajudar ou incentivar crianças pequenas a comerem</w:t>
            </w:r>
          </w:p>
        </w:tc>
      </w:tr>
      <w:tr w:rsidR="00D43FD1" w:rsidRPr="00211CCF" w14:paraId="4232B7EF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EF548D5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lastRenderedPageBreak/>
              <w:t>Feeding style: Indulgence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1E2BB28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Estilo de alimentação: Indulgente</w:t>
            </w:r>
          </w:p>
        </w:tc>
      </w:tr>
      <w:tr w:rsidR="00D43FD1" w:rsidRPr="00211CCF" w14:paraId="12616380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EC733D3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ssive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1C4B506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Permissivo</w:t>
            </w:r>
          </w:p>
        </w:tc>
      </w:tr>
      <w:tr w:rsidR="00D43FD1" w:rsidRPr="00211CCF" w14:paraId="480398CE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D32E171" w14:textId="77777777" w:rsidR="00D43FD1" w:rsidRPr="00211CCF" w:rsidRDefault="00D43FD1" w:rsidP="00D43FD1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8FC743A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assista TV enquanto come caso ele/ela queira</w:t>
            </w:r>
          </w:p>
        </w:tc>
      </w:tr>
      <w:tr w:rsidR="00D43FD1" w:rsidRPr="00211CCF" w14:paraId="4C8BC467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D09F878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52AF87E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 caso ele/ela queira</w:t>
            </w:r>
          </w:p>
        </w:tc>
      </w:tr>
      <w:tr w:rsidR="00D43FD1" w:rsidRPr="00211CCF" w14:paraId="673DBBD3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8FA79F6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3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F721934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Eu permito que o/a (nome da criança) tome bebidas açucaradas (como suco de caixinha, suco em pó, água de coco de caixinha, xaropes de guaraná/groselha, suco de fruta com adição de </w:t>
            </w:r>
            <w:proofErr w:type="gramStart"/>
            <w:r w:rsidRPr="00211CCF">
              <w:rPr>
                <w:sz w:val="16"/>
                <w:szCs w:val="16"/>
              </w:rPr>
              <w:t>açúcar)/</w:t>
            </w:r>
            <w:proofErr w:type="gramEnd"/>
            <w:r w:rsidRPr="00211CCF">
              <w:rPr>
                <w:sz w:val="16"/>
                <w:szCs w:val="16"/>
              </w:rPr>
              <w:t>refrigerantes caso ele/ela queira</w:t>
            </w:r>
          </w:p>
        </w:tc>
      </w:tr>
      <w:tr w:rsidR="00D43FD1" w:rsidRPr="00211CCF" w14:paraId="13DC6A4D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65B88FC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4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1BE7D5E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coma sobremesa/doces caso ele/ela queira</w:t>
            </w:r>
          </w:p>
        </w:tc>
      </w:tr>
      <w:tr w:rsidR="00D43FD1" w:rsidRPr="00211CCF" w14:paraId="3EE6C4F0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09E6B5B6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5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C1D6634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Se as crianças pequenas quiserem, deve-se permitir que elas assistam TV enquanto comem.</w:t>
            </w:r>
          </w:p>
        </w:tc>
      </w:tr>
      <w:tr w:rsidR="00D43FD1" w:rsidRPr="00211CCF" w14:paraId="7688851A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61E0254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6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23F6EC0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Se as crianças pequenas quiserem, deve-se permitir que elas comam fast food </w:t>
            </w:r>
            <w:r w:rsidRPr="00211CCF">
              <w:rPr>
                <w:color w:val="000000" w:themeColor="text1"/>
                <w:sz w:val="16"/>
                <w:szCs w:val="16"/>
              </w:rPr>
              <w:t>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  <w:r w:rsidRPr="00211CCF">
              <w:rPr>
                <w:sz w:val="16"/>
                <w:szCs w:val="16"/>
              </w:rPr>
              <w:t xml:space="preserve"> </w:t>
            </w:r>
          </w:p>
        </w:tc>
      </w:tr>
      <w:tr w:rsidR="00D43FD1" w:rsidRPr="00211CCF" w14:paraId="25AE68D2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E672FFA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7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1618815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Se as crianças pequenas quiserem, deve-se permitir que elas tomem bebidas </w:t>
            </w:r>
            <w:proofErr w:type="gramStart"/>
            <w:r w:rsidRPr="00211CCF">
              <w:rPr>
                <w:sz w:val="16"/>
                <w:szCs w:val="16"/>
              </w:rPr>
              <w:t>açucaradas</w:t>
            </w:r>
            <w:r w:rsidRPr="00211CCF">
              <w:rPr>
                <w:color w:val="000000" w:themeColor="text1"/>
                <w:sz w:val="16"/>
                <w:szCs w:val="16"/>
              </w:rPr>
              <w:t>(</w:t>
            </w:r>
            <w:proofErr w:type="gramEnd"/>
            <w:r w:rsidRPr="00211CCF">
              <w:rPr>
                <w:color w:val="000000" w:themeColor="text1"/>
                <w:sz w:val="16"/>
                <w:szCs w:val="16"/>
              </w:rPr>
              <w:t>como suco de caixinha, suco em pó, água de coco de caixinha, xaropes de guaraná/groselha, suco de fruta com adição de açúcar)/ refrigerantes.</w:t>
            </w:r>
          </w:p>
        </w:tc>
      </w:tr>
      <w:tr w:rsidR="00D43FD1" w:rsidRPr="00211CCF" w14:paraId="0611E808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EF7F5F0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8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E1BA83B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Se as crianças pequenas quiserem, deve-se permitir que elas comam sobremesas/doces.</w:t>
            </w:r>
          </w:p>
        </w:tc>
      </w:tr>
      <w:tr w:rsidR="00D43FD1" w:rsidRPr="00211CCF" w14:paraId="21922A9F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7FF3379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oaxing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525AE07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Persuadindo</w:t>
            </w:r>
          </w:p>
        </w:tc>
      </w:tr>
      <w:tr w:rsidR="00D43FD1" w:rsidRPr="00211CCF" w14:paraId="07A325EC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F79D4B3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9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2ECF5EB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assista TV enquanto come para garantir que ele/ela coma o suficiente</w:t>
            </w:r>
          </w:p>
        </w:tc>
      </w:tr>
      <w:tr w:rsidR="00D43FD1" w:rsidRPr="00211CCF" w14:paraId="39E925AC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8F2716E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0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F4C370F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 para garantir que ele/ela coma o suficiente</w:t>
            </w:r>
          </w:p>
        </w:tc>
      </w:tr>
      <w:tr w:rsidR="00D43FD1" w:rsidRPr="00211CCF" w14:paraId="68D87B1A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0570E8D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1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AA93810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 xml:space="preserve">Eu permito que o/a (nome da criança) tome bebidas açucaradas (como suco de caixinha, suco em pó, água de coco de caixinha, xaropes de guaraná/groselha, suco de fruta com adição de </w:t>
            </w:r>
            <w:proofErr w:type="gramStart"/>
            <w:r w:rsidRPr="00211CCF">
              <w:rPr>
                <w:color w:val="000000" w:themeColor="text1"/>
                <w:sz w:val="16"/>
                <w:szCs w:val="16"/>
              </w:rPr>
              <w:t>açúcar)/</w:t>
            </w:r>
            <w:proofErr w:type="gramEnd"/>
            <w:r w:rsidRPr="00211CCF">
              <w:rPr>
                <w:color w:val="000000" w:themeColor="text1"/>
                <w:sz w:val="16"/>
                <w:szCs w:val="16"/>
              </w:rPr>
              <w:t>refrigerantes para garantir que ele/ela beba o suficiente</w:t>
            </w:r>
          </w:p>
        </w:tc>
      </w:tr>
      <w:tr w:rsidR="00D43FD1" w:rsidRPr="00211CCF" w14:paraId="00BD6657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3F7849D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2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0C7507EA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coma sobremesas/doces para garantir que ele/ela coma o suficiente</w:t>
            </w:r>
          </w:p>
        </w:tc>
      </w:tr>
      <w:tr w:rsidR="00D43FD1" w:rsidRPr="00211CCF" w14:paraId="12B18013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D0BD245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3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9B0E797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Para garantir que as crianças pequenas comam o suficiente, deve-se permitir que elas assistam TV enquanto comem.</w:t>
            </w:r>
          </w:p>
        </w:tc>
      </w:tr>
      <w:tr w:rsidR="00D43FD1" w:rsidRPr="00211CCF" w14:paraId="1EE1D403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E8B01E3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4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B04B6B4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Para garantir que as crianças pequenas comam o suficiente, deve-se permitir que elas comam fast-food </w:t>
            </w:r>
            <w:r w:rsidRPr="00211CCF">
              <w:rPr>
                <w:color w:val="000000" w:themeColor="text1"/>
                <w:sz w:val="16"/>
                <w:szCs w:val="16"/>
              </w:rPr>
              <w:t>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</w:p>
        </w:tc>
      </w:tr>
      <w:tr w:rsidR="00D43FD1" w:rsidRPr="00211CCF" w14:paraId="359BA513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88F288B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5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2AA2D60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 xml:space="preserve">Para garantir que as crianças pequenas bebam o suficiente, deve-se permitir que elas tomem bebidas açucaradas (como suco de caixinha, suco em pó, água de coco de caixinha, xaropes de guaraná/groselha, suco de fruta com adição de </w:t>
            </w:r>
            <w:proofErr w:type="gramStart"/>
            <w:r w:rsidRPr="00211CCF">
              <w:rPr>
                <w:color w:val="000000" w:themeColor="text1"/>
                <w:sz w:val="16"/>
                <w:szCs w:val="16"/>
              </w:rPr>
              <w:t>açúcar)/</w:t>
            </w:r>
            <w:proofErr w:type="gramEnd"/>
            <w:r w:rsidRPr="00211CCF">
              <w:rPr>
                <w:color w:val="000000" w:themeColor="text1"/>
                <w:sz w:val="16"/>
                <w:szCs w:val="16"/>
              </w:rPr>
              <w:t>refrigerantes</w:t>
            </w:r>
          </w:p>
        </w:tc>
      </w:tr>
      <w:tr w:rsidR="00D43FD1" w:rsidRPr="00211CCF" w14:paraId="46AA8824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F18A4A4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6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33F18E3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Para garantir que as crianças pequenas comam o suficiente, deve-se permitir que elas comam sobremesas/doces.</w:t>
            </w:r>
          </w:p>
        </w:tc>
      </w:tr>
      <w:tr w:rsidR="00D43FD1" w:rsidRPr="00211CCF" w14:paraId="001E5932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735B874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Soothing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931A1EF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Acalmando</w:t>
            </w:r>
          </w:p>
        </w:tc>
      </w:tr>
      <w:tr w:rsidR="00D43FD1" w:rsidRPr="00211CCF" w14:paraId="5849B696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75080F2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7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0722ACBE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assista TV enquanto come para evitar que ele/ela chore</w:t>
            </w:r>
          </w:p>
        </w:tc>
      </w:tr>
      <w:tr w:rsidR="00D43FD1" w:rsidRPr="00211CCF" w14:paraId="4163E414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EEE86DB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8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1AC7DD3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 para evitar que ele/ela chore</w:t>
            </w:r>
          </w:p>
        </w:tc>
      </w:tr>
      <w:tr w:rsidR="00D43FD1" w:rsidRPr="00211CCF" w14:paraId="645BB7DE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031B2FD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ID19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0569340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 xml:space="preserve">Eu permito que o/a (nome da criança) tome bebidas açucaradas (como suco de caixinha, suco em pó, água de coco de caixinha, xaropes de guaraná/groselha, suco de fruta com adição de </w:t>
            </w:r>
            <w:proofErr w:type="gramStart"/>
            <w:r w:rsidRPr="00211CCF">
              <w:rPr>
                <w:color w:val="000000" w:themeColor="text1"/>
                <w:sz w:val="16"/>
                <w:szCs w:val="16"/>
              </w:rPr>
              <w:t>açúcar)/</w:t>
            </w:r>
            <w:proofErr w:type="gramEnd"/>
            <w:r w:rsidRPr="00211CCF">
              <w:rPr>
                <w:color w:val="000000" w:themeColor="text1"/>
                <w:sz w:val="16"/>
                <w:szCs w:val="16"/>
              </w:rPr>
              <w:t xml:space="preserve"> refrigerantes para evitar que ele/ela chore</w:t>
            </w:r>
          </w:p>
        </w:tc>
      </w:tr>
      <w:tr w:rsidR="00D43FD1" w:rsidRPr="00211CCF" w14:paraId="7555CB38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DA9B3A4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0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071615FA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coma sobremesa/doces para evitar que ele/ela chore</w:t>
            </w:r>
          </w:p>
        </w:tc>
      </w:tr>
      <w:tr w:rsidR="00D43FD1" w:rsidRPr="00211CCF" w14:paraId="2D445964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7621468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1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911DC7C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Para evitar que crianças pequenas chorem, deve-se permitir que elas assistam TV enquanto comem.</w:t>
            </w:r>
          </w:p>
        </w:tc>
      </w:tr>
      <w:tr w:rsidR="00D43FD1" w:rsidRPr="00211CCF" w14:paraId="2E4A8402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2260AB9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2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160813B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evitar que crianças pequenas chorem, deve-se permitir que elas comam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</w:p>
        </w:tc>
      </w:tr>
      <w:tr w:rsidR="00D43FD1" w:rsidRPr="00211CCF" w14:paraId="43E0EFB9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BB716D1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3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9985425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 xml:space="preserve">Para evitar que crianças pequenas chorem, deve-se permitir que elas tomem bebidas açucaradas (como suco de caixinha, suco em pó, água de coco de caixinha, xaropes de guaraná/groselha, suco de fruta com adição de </w:t>
            </w:r>
            <w:proofErr w:type="gramStart"/>
            <w:r w:rsidRPr="00211CCF">
              <w:rPr>
                <w:color w:val="000000" w:themeColor="text1"/>
                <w:sz w:val="16"/>
                <w:szCs w:val="16"/>
              </w:rPr>
              <w:t>açúcar)/</w:t>
            </w:r>
            <w:proofErr w:type="gramEnd"/>
            <w:r w:rsidRPr="00211CCF">
              <w:rPr>
                <w:color w:val="000000" w:themeColor="text1"/>
                <w:sz w:val="16"/>
                <w:szCs w:val="16"/>
              </w:rPr>
              <w:t xml:space="preserve"> refrigerantes.</w:t>
            </w:r>
          </w:p>
        </w:tc>
      </w:tr>
      <w:tr w:rsidR="00D43FD1" w:rsidRPr="00211CCF" w14:paraId="6D676D75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75975B5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4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48F6D77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Para evitar que crianças pequenas chorem, deve-se permitir que elas comam sobremesas/doces.</w:t>
            </w:r>
          </w:p>
        </w:tc>
      </w:tr>
      <w:tr w:rsidR="00D43FD1" w:rsidRPr="00211CCF" w14:paraId="451C739E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3DF0BAE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ampering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538F505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Mimando</w:t>
            </w:r>
          </w:p>
        </w:tc>
      </w:tr>
      <w:tr w:rsidR="00D43FD1" w:rsidRPr="00211CCF" w14:paraId="48CD5854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F8C5414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5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20BC68F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assista TV enquanto come para deixá-lo (a) feliz</w:t>
            </w:r>
          </w:p>
        </w:tc>
      </w:tr>
      <w:tr w:rsidR="00D43FD1" w:rsidRPr="00211CCF" w14:paraId="463EBF79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08C27C70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6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4FFD943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 para deixá-lo (a) feliz</w:t>
            </w:r>
          </w:p>
        </w:tc>
      </w:tr>
      <w:tr w:rsidR="00D43FD1" w:rsidRPr="00211CCF" w14:paraId="10AC386F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0446084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7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FE21E2C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 xml:space="preserve">Eu permito que o/a (nome da criança) tome bebidas açucaradas (como suco de caixinha, suco em pó, água de coco de caixinha, xaropes de guaraná/groselha, suco de fruta com adição de </w:t>
            </w:r>
            <w:proofErr w:type="gramStart"/>
            <w:r w:rsidRPr="00211CCF">
              <w:rPr>
                <w:color w:val="000000" w:themeColor="text1"/>
                <w:sz w:val="16"/>
                <w:szCs w:val="16"/>
              </w:rPr>
              <w:t>açúcar)/</w:t>
            </w:r>
            <w:proofErr w:type="gramEnd"/>
            <w:r w:rsidRPr="00211CCF">
              <w:rPr>
                <w:color w:val="000000" w:themeColor="text1"/>
                <w:sz w:val="16"/>
                <w:szCs w:val="16"/>
              </w:rPr>
              <w:t xml:space="preserve"> refrigerantes para deixá-lo (a) feliz</w:t>
            </w:r>
          </w:p>
        </w:tc>
      </w:tr>
      <w:tr w:rsidR="00D43FD1" w:rsidRPr="00211CCF" w14:paraId="14FBD382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9FDA183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8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09D6EAD6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coma sobremesa/doces para deixá-lo (a) feliz</w:t>
            </w:r>
          </w:p>
        </w:tc>
      </w:tr>
      <w:tr w:rsidR="00D43FD1" w:rsidRPr="00211CCF" w14:paraId="558ED910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BEDEBCF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9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675857D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Para que as crianças pequenas fiquem felizes, deve-se deve-se permitir que elas assistam TV enquanto comem.</w:t>
            </w:r>
          </w:p>
        </w:tc>
      </w:tr>
      <w:tr w:rsidR="00D43FD1" w:rsidRPr="00211CCF" w14:paraId="69849824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42A0DAE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30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B947620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que as crianças pequenas fiquem felizes, deve-se permitir que elas comam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</w:t>
            </w:r>
            <w:proofErr w:type="gramStart"/>
            <w:r w:rsidRPr="00211CCF">
              <w:rPr>
                <w:color w:val="000000" w:themeColor="text1"/>
                <w:sz w:val="16"/>
                <w:szCs w:val="16"/>
              </w:rPr>
              <w:t>).</w:t>
            </w:r>
            <w:r w:rsidRPr="00211CCF">
              <w:rPr>
                <w:sz w:val="16"/>
                <w:szCs w:val="16"/>
              </w:rPr>
              <w:t>.</w:t>
            </w:r>
            <w:proofErr w:type="gramEnd"/>
          </w:p>
        </w:tc>
      </w:tr>
      <w:tr w:rsidR="00D43FD1" w:rsidRPr="00211CCF" w14:paraId="377FEAC2" w14:textId="77777777" w:rsidTr="00D43FD1">
        <w:trPr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ECD9A36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31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AD77A68" w14:textId="77777777" w:rsidR="00D43FD1" w:rsidRPr="00211CCF" w:rsidRDefault="00D43FD1" w:rsidP="00D4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 xml:space="preserve">Para que as crianças pequenas fiquem felizes, deve-se permitir que elas tomem bebidas açucaradas (como suco de caixinha, suco em pó, água de coco de caixinha, xaropes de guaraná/groselha, suco de fruta com adição de </w:t>
            </w:r>
            <w:proofErr w:type="gramStart"/>
            <w:r w:rsidRPr="00211CCF">
              <w:rPr>
                <w:color w:val="000000" w:themeColor="text1"/>
                <w:sz w:val="16"/>
                <w:szCs w:val="16"/>
              </w:rPr>
              <w:t>açúcar)/</w:t>
            </w:r>
            <w:proofErr w:type="gramEnd"/>
            <w:r w:rsidRPr="00211CCF">
              <w:rPr>
                <w:color w:val="000000" w:themeColor="text1"/>
                <w:sz w:val="16"/>
                <w:szCs w:val="16"/>
              </w:rPr>
              <w:t>refrigerantes</w:t>
            </w:r>
          </w:p>
        </w:tc>
      </w:tr>
      <w:tr w:rsidR="00D43FD1" w:rsidRPr="004D56A3" w14:paraId="7C351883" w14:textId="77777777" w:rsidTr="00D43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15DDB6F" w14:textId="77777777" w:rsidR="00D43FD1" w:rsidRPr="00211CCF" w:rsidRDefault="00D43FD1" w:rsidP="00D43FD1">
            <w:pPr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32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F87EA51" w14:textId="77777777" w:rsidR="00D43FD1" w:rsidRPr="00211CCF" w:rsidRDefault="00D43FD1" w:rsidP="00D43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Para que as crianças pequenas fiquem felizes, deve-se permitir que elas comam sobremesas/doces.</w:t>
            </w:r>
          </w:p>
        </w:tc>
      </w:tr>
    </w:tbl>
    <w:p w14:paraId="0E54D5F9" w14:textId="77777777" w:rsidR="000E6829" w:rsidRPr="00D43FD1" w:rsidRDefault="000E6829" w:rsidP="00D43FD1"/>
    <w:p w14:paraId="3847B85D" w14:textId="77777777" w:rsidR="000E6829" w:rsidRPr="00D43FD1" w:rsidRDefault="000E6829" w:rsidP="00D43FD1"/>
    <w:p w14:paraId="38179919" w14:textId="77777777" w:rsidR="000E6829" w:rsidRPr="00D43FD1" w:rsidRDefault="000E6829" w:rsidP="00D43FD1"/>
    <w:p w14:paraId="00C15967" w14:textId="77777777" w:rsidR="000E6829" w:rsidRPr="00D43FD1" w:rsidRDefault="000E6829" w:rsidP="00D43FD1"/>
    <w:p w14:paraId="78965A3B" w14:textId="77777777" w:rsidR="000E6829" w:rsidRPr="00D43FD1" w:rsidRDefault="000E6829" w:rsidP="00D43FD1"/>
    <w:p w14:paraId="2B499D61" w14:textId="77777777" w:rsidR="000E6829" w:rsidRPr="00D43FD1" w:rsidRDefault="000E6829" w:rsidP="00D43FD1"/>
    <w:p w14:paraId="68DDB27C" w14:textId="77777777" w:rsidR="000E6829" w:rsidRPr="00D43FD1" w:rsidRDefault="000E6829" w:rsidP="00D43FD1"/>
    <w:p w14:paraId="447533DA" w14:textId="77777777" w:rsidR="000E6829" w:rsidRPr="00D43FD1" w:rsidRDefault="000E6829" w:rsidP="00D43FD1"/>
    <w:p w14:paraId="28C63EEE" w14:textId="77777777" w:rsidR="000E6829" w:rsidRPr="00D43FD1" w:rsidRDefault="000E6829" w:rsidP="00D43FD1">
      <w:bookmarkStart w:id="0" w:name="_GoBack"/>
      <w:bookmarkEnd w:id="0"/>
    </w:p>
    <w:p w14:paraId="000FFA9E" w14:textId="77777777" w:rsidR="000E6829" w:rsidRPr="00D43FD1" w:rsidRDefault="000E6829" w:rsidP="00D43FD1"/>
    <w:p w14:paraId="38D72EAC" w14:textId="77777777" w:rsidR="000E6829" w:rsidRPr="00D43FD1" w:rsidRDefault="000E6829" w:rsidP="00D43FD1"/>
    <w:p w14:paraId="603C9156" w14:textId="77777777" w:rsidR="000E6829" w:rsidRPr="00D43FD1" w:rsidRDefault="000E6829" w:rsidP="00D43FD1"/>
    <w:p w14:paraId="33B90515" w14:textId="77777777" w:rsidR="000E6829" w:rsidRPr="00D43FD1" w:rsidRDefault="000E6829" w:rsidP="00D43FD1"/>
    <w:p w14:paraId="69F977A6" w14:textId="77777777" w:rsidR="000E6829" w:rsidRPr="00D43FD1" w:rsidRDefault="000E6829" w:rsidP="00D43FD1"/>
    <w:p w14:paraId="57C5C16F" w14:textId="77777777" w:rsidR="00C0255F" w:rsidRDefault="00C0255F" w:rsidP="00D43FD1">
      <w:pPr>
        <w:rPr>
          <w:bCs/>
          <w:sz w:val="16"/>
          <w:szCs w:val="16"/>
          <w:vertAlign w:val="superscript"/>
        </w:rPr>
      </w:pPr>
    </w:p>
    <w:p w14:paraId="5F0A4390" w14:textId="77777777" w:rsidR="00E46191" w:rsidRPr="00E95E55" w:rsidRDefault="00E46191" w:rsidP="00D43FD1">
      <w:pPr>
        <w:rPr>
          <w:b/>
          <w:lang w:val="en-US"/>
        </w:rPr>
      </w:pPr>
    </w:p>
    <w:sectPr w:rsidR="00E46191" w:rsidRPr="00E95E55" w:rsidSect="00D43FD1">
      <w:footerReference w:type="even" r:id="rId8"/>
      <w:footerReference w:type="default" r:id="rId9"/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6F4433" w14:textId="77777777" w:rsidR="005F3BED" w:rsidRDefault="005F3BED" w:rsidP="00F864B8">
      <w:r>
        <w:separator/>
      </w:r>
    </w:p>
  </w:endnote>
  <w:endnote w:type="continuationSeparator" w:id="0">
    <w:p w14:paraId="3A362FD3" w14:textId="77777777" w:rsidR="005F3BED" w:rsidRDefault="005F3BED" w:rsidP="00F86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14825765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4536129" w14:textId="536D68C6" w:rsidR="00043C52" w:rsidRDefault="00043C52" w:rsidP="00BC157A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9058886" w14:textId="77777777" w:rsidR="00043C52" w:rsidRDefault="00043C52" w:rsidP="0054035B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4FC13A" w14:textId="77777777" w:rsidR="00043C52" w:rsidRDefault="00043C52" w:rsidP="0054035B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BEAF8C" w14:textId="77777777" w:rsidR="005F3BED" w:rsidRDefault="005F3BED" w:rsidP="00F864B8">
      <w:r>
        <w:separator/>
      </w:r>
    </w:p>
  </w:footnote>
  <w:footnote w:type="continuationSeparator" w:id="0">
    <w:p w14:paraId="199D9DAB" w14:textId="77777777" w:rsidR="005F3BED" w:rsidRDefault="005F3BED" w:rsidP="00F864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A44C690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3D64E2D"/>
    <w:multiLevelType w:val="hybridMultilevel"/>
    <w:tmpl w:val="E4E6E8F8"/>
    <w:lvl w:ilvl="0" w:tplc="3A0898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8D0FFF"/>
    <w:multiLevelType w:val="multilevel"/>
    <w:tmpl w:val="485676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246"/>
    <w:rsid w:val="00001D4C"/>
    <w:rsid w:val="00010FBF"/>
    <w:rsid w:val="00011534"/>
    <w:rsid w:val="00013B45"/>
    <w:rsid w:val="00021E75"/>
    <w:rsid w:val="000223B4"/>
    <w:rsid w:val="00022738"/>
    <w:rsid w:val="000233C8"/>
    <w:rsid w:val="00024584"/>
    <w:rsid w:val="00024F47"/>
    <w:rsid w:val="00033F95"/>
    <w:rsid w:val="00041515"/>
    <w:rsid w:val="00041582"/>
    <w:rsid w:val="00041A61"/>
    <w:rsid w:val="00042EA0"/>
    <w:rsid w:val="00043C52"/>
    <w:rsid w:val="00046960"/>
    <w:rsid w:val="00052B1F"/>
    <w:rsid w:val="000553BB"/>
    <w:rsid w:val="00056B7E"/>
    <w:rsid w:val="0005763A"/>
    <w:rsid w:val="00057D4D"/>
    <w:rsid w:val="00060D84"/>
    <w:rsid w:val="00060E19"/>
    <w:rsid w:val="00064934"/>
    <w:rsid w:val="000654CB"/>
    <w:rsid w:val="000673E2"/>
    <w:rsid w:val="000677A9"/>
    <w:rsid w:val="0007070A"/>
    <w:rsid w:val="00071814"/>
    <w:rsid w:val="000723AB"/>
    <w:rsid w:val="00077067"/>
    <w:rsid w:val="00077F22"/>
    <w:rsid w:val="000801C0"/>
    <w:rsid w:val="0008292F"/>
    <w:rsid w:val="00083224"/>
    <w:rsid w:val="00083C64"/>
    <w:rsid w:val="0008730B"/>
    <w:rsid w:val="000900D5"/>
    <w:rsid w:val="0009018A"/>
    <w:rsid w:val="000918D4"/>
    <w:rsid w:val="000920A7"/>
    <w:rsid w:val="00092D89"/>
    <w:rsid w:val="00094B8D"/>
    <w:rsid w:val="000951D6"/>
    <w:rsid w:val="00095816"/>
    <w:rsid w:val="00095E2A"/>
    <w:rsid w:val="000A1CA1"/>
    <w:rsid w:val="000A4516"/>
    <w:rsid w:val="000A6306"/>
    <w:rsid w:val="000A677B"/>
    <w:rsid w:val="000A7ED8"/>
    <w:rsid w:val="000B16A2"/>
    <w:rsid w:val="000B29AD"/>
    <w:rsid w:val="000B2B65"/>
    <w:rsid w:val="000B688E"/>
    <w:rsid w:val="000C58E0"/>
    <w:rsid w:val="000C6B52"/>
    <w:rsid w:val="000C7441"/>
    <w:rsid w:val="000C7573"/>
    <w:rsid w:val="000D0EDA"/>
    <w:rsid w:val="000D2648"/>
    <w:rsid w:val="000D3BB3"/>
    <w:rsid w:val="000D6576"/>
    <w:rsid w:val="000D7E86"/>
    <w:rsid w:val="000E0311"/>
    <w:rsid w:val="000E08BC"/>
    <w:rsid w:val="000E2DCE"/>
    <w:rsid w:val="000E3FB5"/>
    <w:rsid w:val="000E6829"/>
    <w:rsid w:val="000E7FE7"/>
    <w:rsid w:val="000F206F"/>
    <w:rsid w:val="001016F6"/>
    <w:rsid w:val="001021C1"/>
    <w:rsid w:val="00103B02"/>
    <w:rsid w:val="00103FB5"/>
    <w:rsid w:val="00105510"/>
    <w:rsid w:val="0010761A"/>
    <w:rsid w:val="0011254D"/>
    <w:rsid w:val="00112B82"/>
    <w:rsid w:val="00113F7B"/>
    <w:rsid w:val="001175F8"/>
    <w:rsid w:val="00123133"/>
    <w:rsid w:val="001231CF"/>
    <w:rsid w:val="00123486"/>
    <w:rsid w:val="00135A3A"/>
    <w:rsid w:val="00141349"/>
    <w:rsid w:val="00143451"/>
    <w:rsid w:val="00146495"/>
    <w:rsid w:val="0014775F"/>
    <w:rsid w:val="001478A8"/>
    <w:rsid w:val="001501D1"/>
    <w:rsid w:val="001506FB"/>
    <w:rsid w:val="00152571"/>
    <w:rsid w:val="001541F7"/>
    <w:rsid w:val="00154416"/>
    <w:rsid w:val="0015704B"/>
    <w:rsid w:val="00157915"/>
    <w:rsid w:val="00161FA9"/>
    <w:rsid w:val="00163224"/>
    <w:rsid w:val="00163C35"/>
    <w:rsid w:val="001660EF"/>
    <w:rsid w:val="0016634C"/>
    <w:rsid w:val="001666A0"/>
    <w:rsid w:val="00167AC4"/>
    <w:rsid w:val="00170E96"/>
    <w:rsid w:val="0017292E"/>
    <w:rsid w:val="001747BC"/>
    <w:rsid w:val="00176AA9"/>
    <w:rsid w:val="00180831"/>
    <w:rsid w:val="00184C2B"/>
    <w:rsid w:val="00184EFC"/>
    <w:rsid w:val="001878E6"/>
    <w:rsid w:val="001901B0"/>
    <w:rsid w:val="00190AB7"/>
    <w:rsid w:val="001911C1"/>
    <w:rsid w:val="0019398F"/>
    <w:rsid w:val="00194B96"/>
    <w:rsid w:val="001959E9"/>
    <w:rsid w:val="00196A94"/>
    <w:rsid w:val="001A0B3A"/>
    <w:rsid w:val="001A33C8"/>
    <w:rsid w:val="001B0A49"/>
    <w:rsid w:val="001B498A"/>
    <w:rsid w:val="001B5055"/>
    <w:rsid w:val="001B6D24"/>
    <w:rsid w:val="001B6DE6"/>
    <w:rsid w:val="001C54F1"/>
    <w:rsid w:val="001C5A12"/>
    <w:rsid w:val="001C6367"/>
    <w:rsid w:val="001D27CE"/>
    <w:rsid w:val="001D3F84"/>
    <w:rsid w:val="001D4D3E"/>
    <w:rsid w:val="001E1166"/>
    <w:rsid w:val="001E1A4E"/>
    <w:rsid w:val="001E324B"/>
    <w:rsid w:val="001E6966"/>
    <w:rsid w:val="001E7CB8"/>
    <w:rsid w:val="001F1C4F"/>
    <w:rsid w:val="001F3568"/>
    <w:rsid w:val="001F3D24"/>
    <w:rsid w:val="001F4ED5"/>
    <w:rsid w:val="00202F84"/>
    <w:rsid w:val="002107D7"/>
    <w:rsid w:val="00211CCF"/>
    <w:rsid w:val="00215F78"/>
    <w:rsid w:val="0021613E"/>
    <w:rsid w:val="00216231"/>
    <w:rsid w:val="00217A47"/>
    <w:rsid w:val="00221216"/>
    <w:rsid w:val="002235A1"/>
    <w:rsid w:val="002366D1"/>
    <w:rsid w:val="00237E3E"/>
    <w:rsid w:val="00237F1F"/>
    <w:rsid w:val="00243E5A"/>
    <w:rsid w:val="002508A7"/>
    <w:rsid w:val="002512DF"/>
    <w:rsid w:val="00251575"/>
    <w:rsid w:val="00255656"/>
    <w:rsid w:val="00255B2E"/>
    <w:rsid w:val="00256327"/>
    <w:rsid w:val="0026654B"/>
    <w:rsid w:val="002676A0"/>
    <w:rsid w:val="00271B11"/>
    <w:rsid w:val="00277113"/>
    <w:rsid w:val="002851E1"/>
    <w:rsid w:val="00285F42"/>
    <w:rsid w:val="002A0B5F"/>
    <w:rsid w:val="002A6A02"/>
    <w:rsid w:val="002B145D"/>
    <w:rsid w:val="002B22F7"/>
    <w:rsid w:val="002B2995"/>
    <w:rsid w:val="002B4099"/>
    <w:rsid w:val="002B4CB9"/>
    <w:rsid w:val="002B56E2"/>
    <w:rsid w:val="002C0CB4"/>
    <w:rsid w:val="002C3549"/>
    <w:rsid w:val="002C5B97"/>
    <w:rsid w:val="002D3786"/>
    <w:rsid w:val="002D56ED"/>
    <w:rsid w:val="002D7D9A"/>
    <w:rsid w:val="002E507D"/>
    <w:rsid w:val="002F4A8B"/>
    <w:rsid w:val="002F4AF4"/>
    <w:rsid w:val="002F4D4A"/>
    <w:rsid w:val="002F6566"/>
    <w:rsid w:val="002F7BFE"/>
    <w:rsid w:val="00301260"/>
    <w:rsid w:val="00301A17"/>
    <w:rsid w:val="003033D3"/>
    <w:rsid w:val="00305878"/>
    <w:rsid w:val="003070F0"/>
    <w:rsid w:val="003074F6"/>
    <w:rsid w:val="00310FB7"/>
    <w:rsid w:val="00312439"/>
    <w:rsid w:val="00312C95"/>
    <w:rsid w:val="00315C8A"/>
    <w:rsid w:val="00316F48"/>
    <w:rsid w:val="003172C0"/>
    <w:rsid w:val="003239A1"/>
    <w:rsid w:val="00327BDC"/>
    <w:rsid w:val="003323DD"/>
    <w:rsid w:val="00334035"/>
    <w:rsid w:val="00335724"/>
    <w:rsid w:val="00336030"/>
    <w:rsid w:val="00342A00"/>
    <w:rsid w:val="00342D30"/>
    <w:rsid w:val="00343CF3"/>
    <w:rsid w:val="00343EAE"/>
    <w:rsid w:val="003448D7"/>
    <w:rsid w:val="00345F0B"/>
    <w:rsid w:val="00347E40"/>
    <w:rsid w:val="00351099"/>
    <w:rsid w:val="003548E7"/>
    <w:rsid w:val="00355795"/>
    <w:rsid w:val="0035588E"/>
    <w:rsid w:val="00355B56"/>
    <w:rsid w:val="00357CC5"/>
    <w:rsid w:val="00362FE8"/>
    <w:rsid w:val="00363C09"/>
    <w:rsid w:val="00364632"/>
    <w:rsid w:val="0037510B"/>
    <w:rsid w:val="00376318"/>
    <w:rsid w:val="003763CF"/>
    <w:rsid w:val="00377DC2"/>
    <w:rsid w:val="0038019E"/>
    <w:rsid w:val="00380305"/>
    <w:rsid w:val="0038124B"/>
    <w:rsid w:val="0038286A"/>
    <w:rsid w:val="003830CD"/>
    <w:rsid w:val="0038315B"/>
    <w:rsid w:val="003838E7"/>
    <w:rsid w:val="00391128"/>
    <w:rsid w:val="0039462B"/>
    <w:rsid w:val="0039597B"/>
    <w:rsid w:val="00396390"/>
    <w:rsid w:val="003973D2"/>
    <w:rsid w:val="003A0D82"/>
    <w:rsid w:val="003A195C"/>
    <w:rsid w:val="003A1F84"/>
    <w:rsid w:val="003A4649"/>
    <w:rsid w:val="003A74A0"/>
    <w:rsid w:val="003B023E"/>
    <w:rsid w:val="003B0322"/>
    <w:rsid w:val="003B1C25"/>
    <w:rsid w:val="003B32F7"/>
    <w:rsid w:val="003B6004"/>
    <w:rsid w:val="003B769F"/>
    <w:rsid w:val="003C052F"/>
    <w:rsid w:val="003C0B73"/>
    <w:rsid w:val="003C143F"/>
    <w:rsid w:val="003C2330"/>
    <w:rsid w:val="003C3D70"/>
    <w:rsid w:val="003C58AA"/>
    <w:rsid w:val="003C770B"/>
    <w:rsid w:val="003C799D"/>
    <w:rsid w:val="003D05D5"/>
    <w:rsid w:val="003D40B7"/>
    <w:rsid w:val="003D57EB"/>
    <w:rsid w:val="003D5A90"/>
    <w:rsid w:val="003E1874"/>
    <w:rsid w:val="003E1CEA"/>
    <w:rsid w:val="003E21B0"/>
    <w:rsid w:val="003E4223"/>
    <w:rsid w:val="003E4DEE"/>
    <w:rsid w:val="003E7FC9"/>
    <w:rsid w:val="003F1E0F"/>
    <w:rsid w:val="003F689E"/>
    <w:rsid w:val="00401C4C"/>
    <w:rsid w:val="00401D45"/>
    <w:rsid w:val="00403B82"/>
    <w:rsid w:val="00407718"/>
    <w:rsid w:val="00410CAE"/>
    <w:rsid w:val="004144C8"/>
    <w:rsid w:val="0041617D"/>
    <w:rsid w:val="00417372"/>
    <w:rsid w:val="0041774E"/>
    <w:rsid w:val="004207DC"/>
    <w:rsid w:val="00421D7C"/>
    <w:rsid w:val="0042454D"/>
    <w:rsid w:val="00426019"/>
    <w:rsid w:val="00426813"/>
    <w:rsid w:val="004301FC"/>
    <w:rsid w:val="004315E7"/>
    <w:rsid w:val="0043363B"/>
    <w:rsid w:val="00433641"/>
    <w:rsid w:val="00434DAA"/>
    <w:rsid w:val="00437B84"/>
    <w:rsid w:val="00441E7A"/>
    <w:rsid w:val="00442E29"/>
    <w:rsid w:val="00444578"/>
    <w:rsid w:val="00445B22"/>
    <w:rsid w:val="00446E7B"/>
    <w:rsid w:val="00447EBB"/>
    <w:rsid w:val="0045287D"/>
    <w:rsid w:val="00454D17"/>
    <w:rsid w:val="00454E51"/>
    <w:rsid w:val="00460E63"/>
    <w:rsid w:val="004647CD"/>
    <w:rsid w:val="00465126"/>
    <w:rsid w:val="004656B7"/>
    <w:rsid w:val="004665BF"/>
    <w:rsid w:val="0046799D"/>
    <w:rsid w:val="0047097B"/>
    <w:rsid w:val="00475F80"/>
    <w:rsid w:val="004774DF"/>
    <w:rsid w:val="00477D30"/>
    <w:rsid w:val="00484F32"/>
    <w:rsid w:val="00485008"/>
    <w:rsid w:val="00496761"/>
    <w:rsid w:val="004B07B9"/>
    <w:rsid w:val="004B4E4D"/>
    <w:rsid w:val="004B7724"/>
    <w:rsid w:val="004B783B"/>
    <w:rsid w:val="004C0D7F"/>
    <w:rsid w:val="004C2891"/>
    <w:rsid w:val="004D3FD0"/>
    <w:rsid w:val="004D56A3"/>
    <w:rsid w:val="004D643F"/>
    <w:rsid w:val="004D6F83"/>
    <w:rsid w:val="004E3555"/>
    <w:rsid w:val="004E6A13"/>
    <w:rsid w:val="004F162A"/>
    <w:rsid w:val="004F1CDB"/>
    <w:rsid w:val="004F48C4"/>
    <w:rsid w:val="004F4C72"/>
    <w:rsid w:val="004F57F0"/>
    <w:rsid w:val="004F6D02"/>
    <w:rsid w:val="005044B3"/>
    <w:rsid w:val="00506088"/>
    <w:rsid w:val="00511493"/>
    <w:rsid w:val="0051155B"/>
    <w:rsid w:val="005117DB"/>
    <w:rsid w:val="00511EF8"/>
    <w:rsid w:val="0052219E"/>
    <w:rsid w:val="00532DC8"/>
    <w:rsid w:val="00533193"/>
    <w:rsid w:val="00534DC1"/>
    <w:rsid w:val="00535624"/>
    <w:rsid w:val="0054035B"/>
    <w:rsid w:val="00542356"/>
    <w:rsid w:val="00542DE8"/>
    <w:rsid w:val="0055564E"/>
    <w:rsid w:val="00556827"/>
    <w:rsid w:val="00561755"/>
    <w:rsid w:val="00562186"/>
    <w:rsid w:val="0056544D"/>
    <w:rsid w:val="00570121"/>
    <w:rsid w:val="00571D72"/>
    <w:rsid w:val="00571E2C"/>
    <w:rsid w:val="00573D50"/>
    <w:rsid w:val="005769D1"/>
    <w:rsid w:val="00582EEC"/>
    <w:rsid w:val="00583AE3"/>
    <w:rsid w:val="005843B6"/>
    <w:rsid w:val="00585E19"/>
    <w:rsid w:val="005929EA"/>
    <w:rsid w:val="0059303F"/>
    <w:rsid w:val="005A0B5D"/>
    <w:rsid w:val="005A4BE2"/>
    <w:rsid w:val="005B003D"/>
    <w:rsid w:val="005B0B3B"/>
    <w:rsid w:val="005B1AFA"/>
    <w:rsid w:val="005B3537"/>
    <w:rsid w:val="005C0E03"/>
    <w:rsid w:val="005C1681"/>
    <w:rsid w:val="005C190C"/>
    <w:rsid w:val="005D0064"/>
    <w:rsid w:val="005D0C6E"/>
    <w:rsid w:val="005D1404"/>
    <w:rsid w:val="005D172C"/>
    <w:rsid w:val="005D1ADF"/>
    <w:rsid w:val="005D1F7D"/>
    <w:rsid w:val="005D326F"/>
    <w:rsid w:val="005D3443"/>
    <w:rsid w:val="005D3ED7"/>
    <w:rsid w:val="005D7759"/>
    <w:rsid w:val="005E2AED"/>
    <w:rsid w:val="005E65F5"/>
    <w:rsid w:val="005E7B91"/>
    <w:rsid w:val="005F0508"/>
    <w:rsid w:val="005F15BC"/>
    <w:rsid w:val="005F3BED"/>
    <w:rsid w:val="005F4688"/>
    <w:rsid w:val="005F79E2"/>
    <w:rsid w:val="006006A5"/>
    <w:rsid w:val="006035F9"/>
    <w:rsid w:val="00605DA2"/>
    <w:rsid w:val="006061E3"/>
    <w:rsid w:val="00606B14"/>
    <w:rsid w:val="0061136B"/>
    <w:rsid w:val="006134A8"/>
    <w:rsid w:val="00613BD2"/>
    <w:rsid w:val="00616EC4"/>
    <w:rsid w:val="00621171"/>
    <w:rsid w:val="00631734"/>
    <w:rsid w:val="00632EE1"/>
    <w:rsid w:val="00637363"/>
    <w:rsid w:val="0063754F"/>
    <w:rsid w:val="00640DD9"/>
    <w:rsid w:val="00641477"/>
    <w:rsid w:val="006429F0"/>
    <w:rsid w:val="006439BA"/>
    <w:rsid w:val="00650DE8"/>
    <w:rsid w:val="00651A42"/>
    <w:rsid w:val="00652F8E"/>
    <w:rsid w:val="00653534"/>
    <w:rsid w:val="00654FE4"/>
    <w:rsid w:val="006556B4"/>
    <w:rsid w:val="00655FF1"/>
    <w:rsid w:val="0065652C"/>
    <w:rsid w:val="006565D0"/>
    <w:rsid w:val="006603D9"/>
    <w:rsid w:val="006632C6"/>
    <w:rsid w:val="00665443"/>
    <w:rsid w:val="00666F5A"/>
    <w:rsid w:val="00667591"/>
    <w:rsid w:val="006676F1"/>
    <w:rsid w:val="00671A4D"/>
    <w:rsid w:val="00673491"/>
    <w:rsid w:val="00673C65"/>
    <w:rsid w:val="00677835"/>
    <w:rsid w:val="0068080E"/>
    <w:rsid w:val="006809CA"/>
    <w:rsid w:val="00680B68"/>
    <w:rsid w:val="00680F98"/>
    <w:rsid w:val="00685B28"/>
    <w:rsid w:val="0069004F"/>
    <w:rsid w:val="00690230"/>
    <w:rsid w:val="0069169F"/>
    <w:rsid w:val="00694216"/>
    <w:rsid w:val="0069519E"/>
    <w:rsid w:val="006A11CF"/>
    <w:rsid w:val="006A13C4"/>
    <w:rsid w:val="006A519B"/>
    <w:rsid w:val="006B00C7"/>
    <w:rsid w:val="006B18F6"/>
    <w:rsid w:val="006B1AB3"/>
    <w:rsid w:val="006B485A"/>
    <w:rsid w:val="006B4CEF"/>
    <w:rsid w:val="006B5485"/>
    <w:rsid w:val="006C0C29"/>
    <w:rsid w:val="006C1355"/>
    <w:rsid w:val="006C1814"/>
    <w:rsid w:val="006C18D6"/>
    <w:rsid w:val="006C217E"/>
    <w:rsid w:val="006C5294"/>
    <w:rsid w:val="006C52B1"/>
    <w:rsid w:val="006C5C78"/>
    <w:rsid w:val="006D1D2A"/>
    <w:rsid w:val="006D2FE2"/>
    <w:rsid w:val="006D57CB"/>
    <w:rsid w:val="006E1CEC"/>
    <w:rsid w:val="006F3B6D"/>
    <w:rsid w:val="006F4D45"/>
    <w:rsid w:val="006F69D6"/>
    <w:rsid w:val="006F6B0B"/>
    <w:rsid w:val="006F704B"/>
    <w:rsid w:val="006F70C4"/>
    <w:rsid w:val="006F7720"/>
    <w:rsid w:val="007004E4"/>
    <w:rsid w:val="0070165E"/>
    <w:rsid w:val="00701E05"/>
    <w:rsid w:val="00703A1A"/>
    <w:rsid w:val="007056F0"/>
    <w:rsid w:val="00707DF7"/>
    <w:rsid w:val="00710377"/>
    <w:rsid w:val="0071287F"/>
    <w:rsid w:val="0071383F"/>
    <w:rsid w:val="00714206"/>
    <w:rsid w:val="007144E9"/>
    <w:rsid w:val="007156A9"/>
    <w:rsid w:val="00721866"/>
    <w:rsid w:val="0072200C"/>
    <w:rsid w:val="00724402"/>
    <w:rsid w:val="00725331"/>
    <w:rsid w:val="00726901"/>
    <w:rsid w:val="00730D4F"/>
    <w:rsid w:val="00731576"/>
    <w:rsid w:val="007371A0"/>
    <w:rsid w:val="00744F2B"/>
    <w:rsid w:val="00745E6E"/>
    <w:rsid w:val="007505EC"/>
    <w:rsid w:val="00752078"/>
    <w:rsid w:val="00753216"/>
    <w:rsid w:val="0075472F"/>
    <w:rsid w:val="00755F90"/>
    <w:rsid w:val="00756E56"/>
    <w:rsid w:val="007575DD"/>
    <w:rsid w:val="00761F7D"/>
    <w:rsid w:val="00764796"/>
    <w:rsid w:val="00765389"/>
    <w:rsid w:val="007665E2"/>
    <w:rsid w:val="0076661D"/>
    <w:rsid w:val="00771917"/>
    <w:rsid w:val="00771CB2"/>
    <w:rsid w:val="00772C82"/>
    <w:rsid w:val="00773D06"/>
    <w:rsid w:val="00774230"/>
    <w:rsid w:val="007746C9"/>
    <w:rsid w:val="00776D1C"/>
    <w:rsid w:val="00777917"/>
    <w:rsid w:val="00777E3F"/>
    <w:rsid w:val="007820DB"/>
    <w:rsid w:val="0078545C"/>
    <w:rsid w:val="00787701"/>
    <w:rsid w:val="00791A33"/>
    <w:rsid w:val="00792FD6"/>
    <w:rsid w:val="00796A3C"/>
    <w:rsid w:val="007A1E0B"/>
    <w:rsid w:val="007A3BF6"/>
    <w:rsid w:val="007A7A2F"/>
    <w:rsid w:val="007B1FB0"/>
    <w:rsid w:val="007B398B"/>
    <w:rsid w:val="007B460D"/>
    <w:rsid w:val="007B6FD3"/>
    <w:rsid w:val="007C0ACE"/>
    <w:rsid w:val="007C1769"/>
    <w:rsid w:val="007C1BBC"/>
    <w:rsid w:val="007C2BAD"/>
    <w:rsid w:val="007C3573"/>
    <w:rsid w:val="007C5506"/>
    <w:rsid w:val="007D2B8B"/>
    <w:rsid w:val="007D516F"/>
    <w:rsid w:val="007D5EFB"/>
    <w:rsid w:val="007D7129"/>
    <w:rsid w:val="007D7DDB"/>
    <w:rsid w:val="007E1BF1"/>
    <w:rsid w:val="007E1F69"/>
    <w:rsid w:val="007E724C"/>
    <w:rsid w:val="007F5038"/>
    <w:rsid w:val="007F7B4A"/>
    <w:rsid w:val="00800595"/>
    <w:rsid w:val="00805587"/>
    <w:rsid w:val="00806945"/>
    <w:rsid w:val="00806C09"/>
    <w:rsid w:val="00807BEA"/>
    <w:rsid w:val="008130AB"/>
    <w:rsid w:val="0081353D"/>
    <w:rsid w:val="00813EAC"/>
    <w:rsid w:val="00814E79"/>
    <w:rsid w:val="00821D5A"/>
    <w:rsid w:val="00825FF9"/>
    <w:rsid w:val="00826AB3"/>
    <w:rsid w:val="00827FD6"/>
    <w:rsid w:val="0083077D"/>
    <w:rsid w:val="008318D5"/>
    <w:rsid w:val="00832146"/>
    <w:rsid w:val="0083468B"/>
    <w:rsid w:val="00837BF7"/>
    <w:rsid w:val="008421CA"/>
    <w:rsid w:val="00843291"/>
    <w:rsid w:val="0084518D"/>
    <w:rsid w:val="00847790"/>
    <w:rsid w:val="0085024E"/>
    <w:rsid w:val="00850FD2"/>
    <w:rsid w:val="00851925"/>
    <w:rsid w:val="00852912"/>
    <w:rsid w:val="00852AED"/>
    <w:rsid w:val="00853339"/>
    <w:rsid w:val="00856CB7"/>
    <w:rsid w:val="00857E3F"/>
    <w:rsid w:val="00860286"/>
    <w:rsid w:val="008605CF"/>
    <w:rsid w:val="008611C4"/>
    <w:rsid w:val="0086143E"/>
    <w:rsid w:val="00861500"/>
    <w:rsid w:val="0086369E"/>
    <w:rsid w:val="008652B1"/>
    <w:rsid w:val="00865ED3"/>
    <w:rsid w:val="0086702C"/>
    <w:rsid w:val="008672B6"/>
    <w:rsid w:val="00870005"/>
    <w:rsid w:val="00872DE0"/>
    <w:rsid w:val="008740E5"/>
    <w:rsid w:val="00874CA3"/>
    <w:rsid w:val="008808D4"/>
    <w:rsid w:val="008859E5"/>
    <w:rsid w:val="00887E46"/>
    <w:rsid w:val="00891EA5"/>
    <w:rsid w:val="00893912"/>
    <w:rsid w:val="008944E9"/>
    <w:rsid w:val="0089450E"/>
    <w:rsid w:val="008970A5"/>
    <w:rsid w:val="008A2060"/>
    <w:rsid w:val="008A55AC"/>
    <w:rsid w:val="008B72EA"/>
    <w:rsid w:val="008C1432"/>
    <w:rsid w:val="008C4347"/>
    <w:rsid w:val="008C4B9A"/>
    <w:rsid w:val="008C7DB9"/>
    <w:rsid w:val="008D5117"/>
    <w:rsid w:val="008E49B8"/>
    <w:rsid w:val="008F1080"/>
    <w:rsid w:val="008F4BD9"/>
    <w:rsid w:val="008F526B"/>
    <w:rsid w:val="008F69E7"/>
    <w:rsid w:val="009041D0"/>
    <w:rsid w:val="00912424"/>
    <w:rsid w:val="00916E7C"/>
    <w:rsid w:val="00917225"/>
    <w:rsid w:val="0091787E"/>
    <w:rsid w:val="009200CF"/>
    <w:rsid w:val="009205E8"/>
    <w:rsid w:val="00920F13"/>
    <w:rsid w:val="00923FF4"/>
    <w:rsid w:val="009251C5"/>
    <w:rsid w:val="009266F2"/>
    <w:rsid w:val="00930289"/>
    <w:rsid w:val="00930AEC"/>
    <w:rsid w:val="00933A80"/>
    <w:rsid w:val="009374FB"/>
    <w:rsid w:val="009458A1"/>
    <w:rsid w:val="00945DD3"/>
    <w:rsid w:val="00963736"/>
    <w:rsid w:val="00981F2A"/>
    <w:rsid w:val="00983142"/>
    <w:rsid w:val="009831E6"/>
    <w:rsid w:val="00983CC7"/>
    <w:rsid w:val="009840D6"/>
    <w:rsid w:val="00984620"/>
    <w:rsid w:val="00986BFE"/>
    <w:rsid w:val="0099000D"/>
    <w:rsid w:val="00990B8B"/>
    <w:rsid w:val="00993216"/>
    <w:rsid w:val="009935A1"/>
    <w:rsid w:val="0099431A"/>
    <w:rsid w:val="00994BFE"/>
    <w:rsid w:val="009954CD"/>
    <w:rsid w:val="0099601A"/>
    <w:rsid w:val="00997775"/>
    <w:rsid w:val="009A1217"/>
    <w:rsid w:val="009A254C"/>
    <w:rsid w:val="009A6D4A"/>
    <w:rsid w:val="009A7838"/>
    <w:rsid w:val="009B0765"/>
    <w:rsid w:val="009B07A8"/>
    <w:rsid w:val="009B1A56"/>
    <w:rsid w:val="009B4611"/>
    <w:rsid w:val="009B5342"/>
    <w:rsid w:val="009B7827"/>
    <w:rsid w:val="009C6800"/>
    <w:rsid w:val="009C6C0B"/>
    <w:rsid w:val="009C7810"/>
    <w:rsid w:val="009D1004"/>
    <w:rsid w:val="009D2C1B"/>
    <w:rsid w:val="009D55EF"/>
    <w:rsid w:val="009E01EB"/>
    <w:rsid w:val="009E45D3"/>
    <w:rsid w:val="009E4D7E"/>
    <w:rsid w:val="009E5CD8"/>
    <w:rsid w:val="009E7135"/>
    <w:rsid w:val="009F1B1F"/>
    <w:rsid w:val="009F2E37"/>
    <w:rsid w:val="009F3D2E"/>
    <w:rsid w:val="009F4774"/>
    <w:rsid w:val="009F6651"/>
    <w:rsid w:val="009F75F9"/>
    <w:rsid w:val="00A01A5D"/>
    <w:rsid w:val="00A057EB"/>
    <w:rsid w:val="00A06116"/>
    <w:rsid w:val="00A074A7"/>
    <w:rsid w:val="00A138BD"/>
    <w:rsid w:val="00A13CE5"/>
    <w:rsid w:val="00A14365"/>
    <w:rsid w:val="00A149D9"/>
    <w:rsid w:val="00A15006"/>
    <w:rsid w:val="00A164F4"/>
    <w:rsid w:val="00A23169"/>
    <w:rsid w:val="00A2332E"/>
    <w:rsid w:val="00A233B1"/>
    <w:rsid w:val="00A26504"/>
    <w:rsid w:val="00A2747B"/>
    <w:rsid w:val="00A27D77"/>
    <w:rsid w:val="00A30B9D"/>
    <w:rsid w:val="00A3283E"/>
    <w:rsid w:val="00A328D1"/>
    <w:rsid w:val="00A35171"/>
    <w:rsid w:val="00A35F58"/>
    <w:rsid w:val="00A36A4C"/>
    <w:rsid w:val="00A40319"/>
    <w:rsid w:val="00A41EF9"/>
    <w:rsid w:val="00A46AC6"/>
    <w:rsid w:val="00A47402"/>
    <w:rsid w:val="00A555A7"/>
    <w:rsid w:val="00A56780"/>
    <w:rsid w:val="00A56C5B"/>
    <w:rsid w:val="00A571F1"/>
    <w:rsid w:val="00A6146A"/>
    <w:rsid w:val="00A620AA"/>
    <w:rsid w:val="00A630EA"/>
    <w:rsid w:val="00A6496F"/>
    <w:rsid w:val="00A65893"/>
    <w:rsid w:val="00A67AAF"/>
    <w:rsid w:val="00A7089A"/>
    <w:rsid w:val="00A73C41"/>
    <w:rsid w:val="00A743A8"/>
    <w:rsid w:val="00A74E57"/>
    <w:rsid w:val="00A821A8"/>
    <w:rsid w:val="00A83AC9"/>
    <w:rsid w:val="00A8659E"/>
    <w:rsid w:val="00A90ED7"/>
    <w:rsid w:val="00A918A2"/>
    <w:rsid w:val="00A929AE"/>
    <w:rsid w:val="00A953C6"/>
    <w:rsid w:val="00A95CD2"/>
    <w:rsid w:val="00AA4153"/>
    <w:rsid w:val="00AA5712"/>
    <w:rsid w:val="00AA6E03"/>
    <w:rsid w:val="00AB0892"/>
    <w:rsid w:val="00AB1B42"/>
    <w:rsid w:val="00AB307A"/>
    <w:rsid w:val="00AB7000"/>
    <w:rsid w:val="00AB75B6"/>
    <w:rsid w:val="00AC19FA"/>
    <w:rsid w:val="00AC2A39"/>
    <w:rsid w:val="00AD2739"/>
    <w:rsid w:val="00AD2FD8"/>
    <w:rsid w:val="00AD59DB"/>
    <w:rsid w:val="00AD76D3"/>
    <w:rsid w:val="00AD7B87"/>
    <w:rsid w:val="00AE29DB"/>
    <w:rsid w:val="00AE4C14"/>
    <w:rsid w:val="00AE6ACB"/>
    <w:rsid w:val="00AF12CC"/>
    <w:rsid w:val="00AF2E27"/>
    <w:rsid w:val="00AF32EB"/>
    <w:rsid w:val="00B026C4"/>
    <w:rsid w:val="00B02945"/>
    <w:rsid w:val="00B02C5E"/>
    <w:rsid w:val="00B07FB8"/>
    <w:rsid w:val="00B1747E"/>
    <w:rsid w:val="00B2146B"/>
    <w:rsid w:val="00B21D5B"/>
    <w:rsid w:val="00B22E30"/>
    <w:rsid w:val="00B256CD"/>
    <w:rsid w:val="00B27AF7"/>
    <w:rsid w:val="00B315B8"/>
    <w:rsid w:val="00B31FEC"/>
    <w:rsid w:val="00B33BD8"/>
    <w:rsid w:val="00B33E32"/>
    <w:rsid w:val="00B34246"/>
    <w:rsid w:val="00B35382"/>
    <w:rsid w:val="00B35768"/>
    <w:rsid w:val="00B42660"/>
    <w:rsid w:val="00B43310"/>
    <w:rsid w:val="00B474E9"/>
    <w:rsid w:val="00B47828"/>
    <w:rsid w:val="00B556BF"/>
    <w:rsid w:val="00B57012"/>
    <w:rsid w:val="00B57AA0"/>
    <w:rsid w:val="00B600DD"/>
    <w:rsid w:val="00B61913"/>
    <w:rsid w:val="00B623C9"/>
    <w:rsid w:val="00B6240F"/>
    <w:rsid w:val="00B63381"/>
    <w:rsid w:val="00B6479C"/>
    <w:rsid w:val="00B64D4F"/>
    <w:rsid w:val="00B65935"/>
    <w:rsid w:val="00B70E7A"/>
    <w:rsid w:val="00B72FD0"/>
    <w:rsid w:val="00B767A7"/>
    <w:rsid w:val="00B770FF"/>
    <w:rsid w:val="00B800B4"/>
    <w:rsid w:val="00B83FFF"/>
    <w:rsid w:val="00B86132"/>
    <w:rsid w:val="00B863F9"/>
    <w:rsid w:val="00B86BBD"/>
    <w:rsid w:val="00B9088A"/>
    <w:rsid w:val="00B972A2"/>
    <w:rsid w:val="00B97E2D"/>
    <w:rsid w:val="00BB24E0"/>
    <w:rsid w:val="00BB4942"/>
    <w:rsid w:val="00BB61DA"/>
    <w:rsid w:val="00BB62C8"/>
    <w:rsid w:val="00BB6976"/>
    <w:rsid w:val="00BC157A"/>
    <w:rsid w:val="00BC22BB"/>
    <w:rsid w:val="00BC2D6F"/>
    <w:rsid w:val="00BC2DAA"/>
    <w:rsid w:val="00BC38F3"/>
    <w:rsid w:val="00BC3D90"/>
    <w:rsid w:val="00BC5CA9"/>
    <w:rsid w:val="00BC5D7E"/>
    <w:rsid w:val="00BC6A5D"/>
    <w:rsid w:val="00BD10A7"/>
    <w:rsid w:val="00BD1F71"/>
    <w:rsid w:val="00BD26A8"/>
    <w:rsid w:val="00BD48CE"/>
    <w:rsid w:val="00BD5B5C"/>
    <w:rsid w:val="00BD5E87"/>
    <w:rsid w:val="00BD72D8"/>
    <w:rsid w:val="00BE316A"/>
    <w:rsid w:val="00BE4E03"/>
    <w:rsid w:val="00BE6503"/>
    <w:rsid w:val="00BE6AAA"/>
    <w:rsid w:val="00C0255F"/>
    <w:rsid w:val="00C053DD"/>
    <w:rsid w:val="00C05F07"/>
    <w:rsid w:val="00C06F2B"/>
    <w:rsid w:val="00C102F6"/>
    <w:rsid w:val="00C10DC2"/>
    <w:rsid w:val="00C11707"/>
    <w:rsid w:val="00C139EA"/>
    <w:rsid w:val="00C17094"/>
    <w:rsid w:val="00C17D65"/>
    <w:rsid w:val="00C20C50"/>
    <w:rsid w:val="00C219CC"/>
    <w:rsid w:val="00C27A85"/>
    <w:rsid w:val="00C27CE3"/>
    <w:rsid w:val="00C329E5"/>
    <w:rsid w:val="00C33EBE"/>
    <w:rsid w:val="00C364BB"/>
    <w:rsid w:val="00C364CE"/>
    <w:rsid w:val="00C37DC9"/>
    <w:rsid w:val="00C4233A"/>
    <w:rsid w:val="00C43068"/>
    <w:rsid w:val="00C43719"/>
    <w:rsid w:val="00C439B0"/>
    <w:rsid w:val="00C444EC"/>
    <w:rsid w:val="00C47EB6"/>
    <w:rsid w:val="00C51492"/>
    <w:rsid w:val="00C521B0"/>
    <w:rsid w:val="00C54DB0"/>
    <w:rsid w:val="00C57219"/>
    <w:rsid w:val="00C57D29"/>
    <w:rsid w:val="00C6365D"/>
    <w:rsid w:val="00C64376"/>
    <w:rsid w:val="00C717A9"/>
    <w:rsid w:val="00C77C4E"/>
    <w:rsid w:val="00C84585"/>
    <w:rsid w:val="00C87BDC"/>
    <w:rsid w:val="00C903EA"/>
    <w:rsid w:val="00C94FAF"/>
    <w:rsid w:val="00CA4958"/>
    <w:rsid w:val="00CA4FEA"/>
    <w:rsid w:val="00CA5129"/>
    <w:rsid w:val="00CA55CC"/>
    <w:rsid w:val="00CA66EA"/>
    <w:rsid w:val="00CB0923"/>
    <w:rsid w:val="00CB13DC"/>
    <w:rsid w:val="00CB26A5"/>
    <w:rsid w:val="00CB3D47"/>
    <w:rsid w:val="00CB4C5F"/>
    <w:rsid w:val="00CB4EA7"/>
    <w:rsid w:val="00CB50C8"/>
    <w:rsid w:val="00CB5A5D"/>
    <w:rsid w:val="00CB5E49"/>
    <w:rsid w:val="00CC2DCB"/>
    <w:rsid w:val="00CC3C40"/>
    <w:rsid w:val="00CC3F27"/>
    <w:rsid w:val="00CC50AE"/>
    <w:rsid w:val="00CC5CDB"/>
    <w:rsid w:val="00CC7BBB"/>
    <w:rsid w:val="00CC7E7A"/>
    <w:rsid w:val="00CD46E1"/>
    <w:rsid w:val="00CD5529"/>
    <w:rsid w:val="00CD5FC1"/>
    <w:rsid w:val="00CD6EAE"/>
    <w:rsid w:val="00CD78A1"/>
    <w:rsid w:val="00CD78DA"/>
    <w:rsid w:val="00CE0C9A"/>
    <w:rsid w:val="00CE4147"/>
    <w:rsid w:val="00CE43A4"/>
    <w:rsid w:val="00CE4E81"/>
    <w:rsid w:val="00CE598D"/>
    <w:rsid w:val="00CF1F64"/>
    <w:rsid w:val="00CF6325"/>
    <w:rsid w:val="00D0146E"/>
    <w:rsid w:val="00D016C5"/>
    <w:rsid w:val="00D03B9F"/>
    <w:rsid w:val="00D07ABE"/>
    <w:rsid w:val="00D07BF8"/>
    <w:rsid w:val="00D14FE7"/>
    <w:rsid w:val="00D159AA"/>
    <w:rsid w:val="00D20D17"/>
    <w:rsid w:val="00D221A5"/>
    <w:rsid w:val="00D243C4"/>
    <w:rsid w:val="00D24855"/>
    <w:rsid w:val="00D258D9"/>
    <w:rsid w:val="00D2690F"/>
    <w:rsid w:val="00D27E0B"/>
    <w:rsid w:val="00D3150C"/>
    <w:rsid w:val="00D321D8"/>
    <w:rsid w:val="00D340EC"/>
    <w:rsid w:val="00D35E83"/>
    <w:rsid w:val="00D37D4C"/>
    <w:rsid w:val="00D4183A"/>
    <w:rsid w:val="00D43FD1"/>
    <w:rsid w:val="00D45D0A"/>
    <w:rsid w:val="00D50DE4"/>
    <w:rsid w:val="00D5432D"/>
    <w:rsid w:val="00D56B6B"/>
    <w:rsid w:val="00D57931"/>
    <w:rsid w:val="00D6179B"/>
    <w:rsid w:val="00D66CE3"/>
    <w:rsid w:val="00D6708A"/>
    <w:rsid w:val="00D67E7F"/>
    <w:rsid w:val="00D71CDE"/>
    <w:rsid w:val="00D71D21"/>
    <w:rsid w:val="00D76E09"/>
    <w:rsid w:val="00D82A5F"/>
    <w:rsid w:val="00D83862"/>
    <w:rsid w:val="00D83FA4"/>
    <w:rsid w:val="00D843EA"/>
    <w:rsid w:val="00D9300F"/>
    <w:rsid w:val="00D944F2"/>
    <w:rsid w:val="00D94A64"/>
    <w:rsid w:val="00D95E96"/>
    <w:rsid w:val="00D96D0F"/>
    <w:rsid w:val="00D97D1A"/>
    <w:rsid w:val="00DA2408"/>
    <w:rsid w:val="00DA2AC0"/>
    <w:rsid w:val="00DA3FE2"/>
    <w:rsid w:val="00DA4019"/>
    <w:rsid w:val="00DA467E"/>
    <w:rsid w:val="00DA4E09"/>
    <w:rsid w:val="00DA66E3"/>
    <w:rsid w:val="00DA6F44"/>
    <w:rsid w:val="00DA7B45"/>
    <w:rsid w:val="00DB1455"/>
    <w:rsid w:val="00DB284B"/>
    <w:rsid w:val="00DB3D63"/>
    <w:rsid w:val="00DB41BE"/>
    <w:rsid w:val="00DB6AA8"/>
    <w:rsid w:val="00DC05D6"/>
    <w:rsid w:val="00DC2D80"/>
    <w:rsid w:val="00DC68AC"/>
    <w:rsid w:val="00DC7D01"/>
    <w:rsid w:val="00DD0E3E"/>
    <w:rsid w:val="00DD15CC"/>
    <w:rsid w:val="00DD3D94"/>
    <w:rsid w:val="00DD54CD"/>
    <w:rsid w:val="00DD629D"/>
    <w:rsid w:val="00DD790C"/>
    <w:rsid w:val="00DD7B63"/>
    <w:rsid w:val="00DD7EDB"/>
    <w:rsid w:val="00DE282B"/>
    <w:rsid w:val="00DF485A"/>
    <w:rsid w:val="00E005B1"/>
    <w:rsid w:val="00E0076D"/>
    <w:rsid w:val="00E00FDF"/>
    <w:rsid w:val="00E03746"/>
    <w:rsid w:val="00E14195"/>
    <w:rsid w:val="00E167DC"/>
    <w:rsid w:val="00E200E5"/>
    <w:rsid w:val="00E208BC"/>
    <w:rsid w:val="00E2124A"/>
    <w:rsid w:val="00E233C9"/>
    <w:rsid w:val="00E23A45"/>
    <w:rsid w:val="00E245CE"/>
    <w:rsid w:val="00E271C8"/>
    <w:rsid w:val="00E32459"/>
    <w:rsid w:val="00E34134"/>
    <w:rsid w:val="00E36CA4"/>
    <w:rsid w:val="00E449C2"/>
    <w:rsid w:val="00E46191"/>
    <w:rsid w:val="00E46204"/>
    <w:rsid w:val="00E504A4"/>
    <w:rsid w:val="00E5461F"/>
    <w:rsid w:val="00E56E08"/>
    <w:rsid w:val="00E6179C"/>
    <w:rsid w:val="00E655E2"/>
    <w:rsid w:val="00E659EB"/>
    <w:rsid w:val="00E72726"/>
    <w:rsid w:val="00E732C2"/>
    <w:rsid w:val="00E816BC"/>
    <w:rsid w:val="00E843A4"/>
    <w:rsid w:val="00E8659A"/>
    <w:rsid w:val="00E9082E"/>
    <w:rsid w:val="00E90DF1"/>
    <w:rsid w:val="00E927EC"/>
    <w:rsid w:val="00E92A5B"/>
    <w:rsid w:val="00E93B18"/>
    <w:rsid w:val="00E94361"/>
    <w:rsid w:val="00E95E55"/>
    <w:rsid w:val="00EA6370"/>
    <w:rsid w:val="00EA6827"/>
    <w:rsid w:val="00EB07E4"/>
    <w:rsid w:val="00EB0A1E"/>
    <w:rsid w:val="00EB209E"/>
    <w:rsid w:val="00EB284B"/>
    <w:rsid w:val="00EB35EE"/>
    <w:rsid w:val="00EB46BD"/>
    <w:rsid w:val="00EB579B"/>
    <w:rsid w:val="00EB5879"/>
    <w:rsid w:val="00EB74F7"/>
    <w:rsid w:val="00EC0732"/>
    <w:rsid w:val="00EC14DD"/>
    <w:rsid w:val="00EC3ECF"/>
    <w:rsid w:val="00EC547B"/>
    <w:rsid w:val="00EC58E3"/>
    <w:rsid w:val="00EC71FF"/>
    <w:rsid w:val="00ED19FE"/>
    <w:rsid w:val="00ED27B9"/>
    <w:rsid w:val="00ED36B5"/>
    <w:rsid w:val="00EE2AAB"/>
    <w:rsid w:val="00EE3CEC"/>
    <w:rsid w:val="00EE5D42"/>
    <w:rsid w:val="00EF270F"/>
    <w:rsid w:val="00EF2E1B"/>
    <w:rsid w:val="00EF407A"/>
    <w:rsid w:val="00EF43FF"/>
    <w:rsid w:val="00EF6628"/>
    <w:rsid w:val="00F013B6"/>
    <w:rsid w:val="00F10162"/>
    <w:rsid w:val="00F10EBF"/>
    <w:rsid w:val="00F12799"/>
    <w:rsid w:val="00F14533"/>
    <w:rsid w:val="00F21D2A"/>
    <w:rsid w:val="00F2406A"/>
    <w:rsid w:val="00F318E3"/>
    <w:rsid w:val="00F33318"/>
    <w:rsid w:val="00F33367"/>
    <w:rsid w:val="00F40423"/>
    <w:rsid w:val="00F408CE"/>
    <w:rsid w:val="00F41FA7"/>
    <w:rsid w:val="00F42BB1"/>
    <w:rsid w:val="00F42F03"/>
    <w:rsid w:val="00F43CB7"/>
    <w:rsid w:val="00F520E5"/>
    <w:rsid w:val="00F52A5A"/>
    <w:rsid w:val="00F53397"/>
    <w:rsid w:val="00F53D21"/>
    <w:rsid w:val="00F547FC"/>
    <w:rsid w:val="00F54826"/>
    <w:rsid w:val="00F57270"/>
    <w:rsid w:val="00F651A6"/>
    <w:rsid w:val="00F665BD"/>
    <w:rsid w:val="00F7461C"/>
    <w:rsid w:val="00F74FC7"/>
    <w:rsid w:val="00F75261"/>
    <w:rsid w:val="00F8605F"/>
    <w:rsid w:val="00F864B8"/>
    <w:rsid w:val="00F87A85"/>
    <w:rsid w:val="00F9014E"/>
    <w:rsid w:val="00F917D6"/>
    <w:rsid w:val="00F95812"/>
    <w:rsid w:val="00F95D51"/>
    <w:rsid w:val="00FA271D"/>
    <w:rsid w:val="00FA5581"/>
    <w:rsid w:val="00FA69A9"/>
    <w:rsid w:val="00FA7F36"/>
    <w:rsid w:val="00FB084B"/>
    <w:rsid w:val="00FB1E98"/>
    <w:rsid w:val="00FB3051"/>
    <w:rsid w:val="00FB31B3"/>
    <w:rsid w:val="00FB58A7"/>
    <w:rsid w:val="00FB5E18"/>
    <w:rsid w:val="00FC2019"/>
    <w:rsid w:val="00FC5671"/>
    <w:rsid w:val="00FC659B"/>
    <w:rsid w:val="00FC75F1"/>
    <w:rsid w:val="00FD1FF8"/>
    <w:rsid w:val="00FD2A4E"/>
    <w:rsid w:val="00FD2D93"/>
    <w:rsid w:val="00FD3342"/>
    <w:rsid w:val="00FD3568"/>
    <w:rsid w:val="00FD6858"/>
    <w:rsid w:val="00FE0474"/>
    <w:rsid w:val="00FE1852"/>
    <w:rsid w:val="00FE526F"/>
    <w:rsid w:val="00FE5C33"/>
    <w:rsid w:val="00FE63BD"/>
    <w:rsid w:val="00FE688B"/>
    <w:rsid w:val="00FF3B0D"/>
    <w:rsid w:val="00FF3FDC"/>
    <w:rsid w:val="00FF4D09"/>
    <w:rsid w:val="00FF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461D106C"/>
  <w14:defaultImageDpi w14:val="300"/>
  <w15:docId w15:val="{AAC5156A-CB0F-F144-B930-40C537BBA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EB6"/>
    <w:rPr>
      <w:rFonts w:ascii="Times New Roman" w:eastAsia="Times New Roman" w:hAnsi="Times New Roman" w:cs="Times New Roman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E46191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  <w:lang w:eastAsia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B58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929E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3A464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46191"/>
    <w:rPr>
      <w:rFonts w:ascii="Times" w:hAnsi="Times"/>
      <w:b/>
      <w:bCs/>
      <w:kern w:val="36"/>
      <w:sz w:val="48"/>
      <w:szCs w:val="48"/>
    </w:rPr>
  </w:style>
  <w:style w:type="character" w:customStyle="1" w:styleId="article-alt-title">
    <w:name w:val="article-alt-title"/>
    <w:basedOn w:val="Fontepargpadro"/>
    <w:rsid w:val="00E46191"/>
  </w:style>
  <w:style w:type="character" w:styleId="nfase">
    <w:name w:val="Emphasis"/>
    <w:basedOn w:val="Fontepargpadro"/>
    <w:uiPriority w:val="20"/>
    <w:qFormat/>
    <w:rsid w:val="00E46191"/>
    <w:rPr>
      <w:i/>
      <w:iCs/>
    </w:rPr>
  </w:style>
  <w:style w:type="character" w:styleId="Hyperlink">
    <w:name w:val="Hyperlink"/>
    <w:basedOn w:val="Fontepargpadro"/>
    <w:uiPriority w:val="99"/>
    <w:semiHidden/>
    <w:unhideWhenUsed/>
    <w:rsid w:val="00E46191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167AC4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9004F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004F"/>
    <w:rPr>
      <w:rFonts w:ascii="Lucida Grande" w:hAnsi="Lucida Grande" w:cs="Lucida Grande"/>
      <w:sz w:val="18"/>
      <w:szCs w:val="18"/>
      <w:lang w:val="en-US"/>
    </w:rPr>
  </w:style>
  <w:style w:type="paragraph" w:customStyle="1" w:styleId="p">
    <w:name w:val="p"/>
    <w:basedOn w:val="Normal"/>
    <w:rsid w:val="00D37D4C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DC7D01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5A0B5D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A0B5D"/>
    <w:rPr>
      <w:rFonts w:asciiTheme="minorHAnsi" w:eastAsiaTheme="minorEastAsia" w:hAnsiTheme="minorHAnsi" w:cstheme="minorBidi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A0B5D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A0B5D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A0B5D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F864B8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F864B8"/>
  </w:style>
  <w:style w:type="paragraph" w:styleId="Rodap">
    <w:name w:val="footer"/>
    <w:basedOn w:val="Normal"/>
    <w:link w:val="RodapChar"/>
    <w:uiPriority w:val="99"/>
    <w:unhideWhenUsed/>
    <w:rsid w:val="00F864B8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F864B8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CB0923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CB0923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CB0923"/>
    <w:rPr>
      <w:vertAlign w:val="superscript"/>
    </w:rPr>
  </w:style>
  <w:style w:type="paragraph" w:styleId="Reviso">
    <w:name w:val="Revision"/>
    <w:hidden/>
    <w:uiPriority w:val="99"/>
    <w:semiHidden/>
    <w:rsid w:val="00730D4F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C65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C659B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deLista1Clara">
    <w:name w:val="List Table 1 Light"/>
    <w:basedOn w:val="Tabelanormal"/>
    <w:uiPriority w:val="46"/>
    <w:rsid w:val="003B023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rte">
    <w:name w:val="Strong"/>
    <w:basedOn w:val="Fontepargpadro"/>
    <w:uiPriority w:val="22"/>
    <w:qFormat/>
    <w:rsid w:val="0007070A"/>
    <w:rPr>
      <w:b/>
      <w:bCs/>
    </w:rPr>
  </w:style>
  <w:style w:type="character" w:customStyle="1" w:styleId="Ttulo3Char">
    <w:name w:val="Título 3 Char"/>
    <w:basedOn w:val="Fontepargpadro"/>
    <w:link w:val="Ttulo3"/>
    <w:uiPriority w:val="9"/>
    <w:rsid w:val="005929EA"/>
    <w:rPr>
      <w:rFonts w:asciiTheme="majorHAnsi" w:eastAsiaTheme="majorEastAsia" w:hAnsiTheme="majorHAnsi" w:cstheme="majorBidi"/>
      <w:color w:val="243F60" w:themeColor="accent1" w:themeShade="7F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FB58A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pt-BR"/>
    </w:rPr>
  </w:style>
  <w:style w:type="table" w:styleId="Tabelacomgrade">
    <w:name w:val="Table Grid"/>
    <w:basedOn w:val="Tabelanormal"/>
    <w:uiPriority w:val="59"/>
    <w:rsid w:val="00236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99"/>
    <w:rsid w:val="002366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5">
    <w:name w:val="Plain Table 5"/>
    <w:basedOn w:val="Tabelanormal"/>
    <w:uiPriority w:val="99"/>
    <w:rsid w:val="002366D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1Clara-nfase1">
    <w:name w:val="Grid Table 1 Light Accent 1"/>
    <w:basedOn w:val="Tabelanormal"/>
    <w:uiPriority w:val="46"/>
    <w:rsid w:val="002366D1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Lista7Colorida">
    <w:name w:val="List Table 7 Colorful"/>
    <w:basedOn w:val="Tabelanormal"/>
    <w:uiPriority w:val="52"/>
    <w:rsid w:val="002366D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6Colorida">
    <w:name w:val="List Table 6 Colorful"/>
    <w:basedOn w:val="Tabelanormal"/>
    <w:uiPriority w:val="51"/>
    <w:rsid w:val="002366D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NoteLevel11">
    <w:name w:val="Note Level 11"/>
    <w:basedOn w:val="Normal"/>
    <w:uiPriority w:val="99"/>
    <w:unhideWhenUsed/>
    <w:rsid w:val="009251C5"/>
    <w:pPr>
      <w:keepNext/>
      <w:numPr>
        <w:numId w:val="2"/>
      </w:numPr>
      <w:tabs>
        <w:tab w:val="clear" w:pos="0"/>
        <w:tab w:val="num" w:pos="720"/>
      </w:tabs>
      <w:spacing w:line="276" w:lineRule="auto"/>
      <w:ind w:left="720" w:hanging="360"/>
      <w:contextualSpacing/>
      <w:outlineLvl w:val="0"/>
    </w:pPr>
    <w:rPr>
      <w:rFonts w:ascii="Verdana" w:eastAsia="MS Mincho" w:hAnsi="Verdana"/>
      <w:sz w:val="22"/>
      <w:szCs w:val="22"/>
      <w:lang w:val="en-US" w:eastAsia="ja-JP"/>
    </w:rPr>
  </w:style>
  <w:style w:type="paragraph" w:customStyle="1" w:styleId="NoteLevel21">
    <w:name w:val="Note Level 21"/>
    <w:basedOn w:val="Normal"/>
    <w:uiPriority w:val="99"/>
    <w:unhideWhenUsed/>
    <w:rsid w:val="009251C5"/>
    <w:pPr>
      <w:keepNext/>
      <w:numPr>
        <w:ilvl w:val="1"/>
        <w:numId w:val="2"/>
      </w:numPr>
      <w:tabs>
        <w:tab w:val="clear" w:pos="720"/>
        <w:tab w:val="num" w:pos="1440"/>
      </w:tabs>
      <w:spacing w:line="276" w:lineRule="auto"/>
      <w:ind w:left="1440"/>
      <w:contextualSpacing/>
      <w:outlineLvl w:val="1"/>
    </w:pPr>
    <w:rPr>
      <w:rFonts w:ascii="Verdana" w:eastAsia="MS Mincho" w:hAnsi="Verdana"/>
      <w:sz w:val="22"/>
      <w:szCs w:val="22"/>
      <w:lang w:val="en-US" w:eastAsia="ja-JP"/>
    </w:rPr>
  </w:style>
  <w:style w:type="paragraph" w:customStyle="1" w:styleId="NoteLevel31">
    <w:name w:val="Note Level 31"/>
    <w:basedOn w:val="Normal"/>
    <w:uiPriority w:val="99"/>
    <w:semiHidden/>
    <w:unhideWhenUsed/>
    <w:rsid w:val="009251C5"/>
    <w:pPr>
      <w:keepNext/>
      <w:numPr>
        <w:ilvl w:val="2"/>
        <w:numId w:val="2"/>
      </w:numPr>
      <w:tabs>
        <w:tab w:val="clear" w:pos="1440"/>
        <w:tab w:val="num" w:pos="2160"/>
      </w:tabs>
      <w:spacing w:line="276" w:lineRule="auto"/>
      <w:ind w:left="2160"/>
      <w:contextualSpacing/>
      <w:outlineLvl w:val="2"/>
    </w:pPr>
    <w:rPr>
      <w:rFonts w:ascii="Verdana" w:eastAsia="MS Mincho" w:hAnsi="Verdana"/>
      <w:sz w:val="22"/>
      <w:szCs w:val="22"/>
      <w:lang w:eastAsia="ja-JP"/>
    </w:rPr>
  </w:style>
  <w:style w:type="paragraph" w:customStyle="1" w:styleId="NoteLevel41">
    <w:name w:val="Note Level 41"/>
    <w:basedOn w:val="Normal"/>
    <w:uiPriority w:val="99"/>
    <w:semiHidden/>
    <w:unhideWhenUsed/>
    <w:rsid w:val="009251C5"/>
    <w:pPr>
      <w:keepNext/>
      <w:numPr>
        <w:ilvl w:val="3"/>
        <w:numId w:val="2"/>
      </w:numPr>
      <w:tabs>
        <w:tab w:val="clear" w:pos="2160"/>
        <w:tab w:val="num" w:pos="2880"/>
      </w:tabs>
      <w:spacing w:line="276" w:lineRule="auto"/>
      <w:ind w:left="2880"/>
      <w:contextualSpacing/>
      <w:outlineLvl w:val="3"/>
    </w:pPr>
    <w:rPr>
      <w:rFonts w:ascii="Verdana" w:eastAsia="MS Mincho" w:hAnsi="Verdana"/>
      <w:sz w:val="22"/>
      <w:szCs w:val="22"/>
      <w:lang w:eastAsia="ja-JP"/>
    </w:rPr>
  </w:style>
  <w:style w:type="paragraph" w:customStyle="1" w:styleId="NoteLevel51">
    <w:name w:val="Note Level 51"/>
    <w:basedOn w:val="Normal"/>
    <w:uiPriority w:val="99"/>
    <w:semiHidden/>
    <w:unhideWhenUsed/>
    <w:rsid w:val="009251C5"/>
    <w:pPr>
      <w:keepNext/>
      <w:numPr>
        <w:ilvl w:val="4"/>
        <w:numId w:val="2"/>
      </w:numPr>
      <w:tabs>
        <w:tab w:val="clear" w:pos="2880"/>
        <w:tab w:val="num" w:pos="3600"/>
      </w:tabs>
      <w:spacing w:line="276" w:lineRule="auto"/>
      <w:ind w:left="3600"/>
      <w:contextualSpacing/>
      <w:outlineLvl w:val="4"/>
    </w:pPr>
    <w:rPr>
      <w:rFonts w:ascii="Verdana" w:eastAsia="MS Mincho" w:hAnsi="Verdana"/>
      <w:sz w:val="22"/>
      <w:szCs w:val="22"/>
      <w:lang w:eastAsia="ja-JP"/>
    </w:rPr>
  </w:style>
  <w:style w:type="paragraph" w:customStyle="1" w:styleId="NoteLevel61">
    <w:name w:val="Note Level 61"/>
    <w:basedOn w:val="Normal"/>
    <w:uiPriority w:val="99"/>
    <w:semiHidden/>
    <w:unhideWhenUsed/>
    <w:rsid w:val="009251C5"/>
    <w:pPr>
      <w:keepNext/>
      <w:numPr>
        <w:ilvl w:val="5"/>
        <w:numId w:val="2"/>
      </w:numPr>
      <w:tabs>
        <w:tab w:val="clear" w:pos="3600"/>
        <w:tab w:val="num" w:pos="4320"/>
      </w:tabs>
      <w:spacing w:line="276" w:lineRule="auto"/>
      <w:ind w:left="4320"/>
      <w:contextualSpacing/>
      <w:outlineLvl w:val="5"/>
    </w:pPr>
    <w:rPr>
      <w:rFonts w:ascii="Verdana" w:eastAsia="MS Mincho" w:hAnsi="Verdana"/>
      <w:sz w:val="22"/>
      <w:szCs w:val="22"/>
      <w:lang w:eastAsia="ja-JP"/>
    </w:rPr>
  </w:style>
  <w:style w:type="paragraph" w:customStyle="1" w:styleId="NoteLevel71">
    <w:name w:val="Note Level 71"/>
    <w:basedOn w:val="Normal"/>
    <w:uiPriority w:val="99"/>
    <w:semiHidden/>
    <w:unhideWhenUsed/>
    <w:rsid w:val="009251C5"/>
    <w:pPr>
      <w:keepNext/>
      <w:numPr>
        <w:ilvl w:val="6"/>
        <w:numId w:val="2"/>
      </w:numPr>
      <w:tabs>
        <w:tab w:val="clear" w:pos="4320"/>
        <w:tab w:val="num" w:pos="5040"/>
      </w:tabs>
      <w:spacing w:line="276" w:lineRule="auto"/>
      <w:ind w:left="5040"/>
      <w:contextualSpacing/>
      <w:outlineLvl w:val="6"/>
    </w:pPr>
    <w:rPr>
      <w:rFonts w:ascii="Verdana" w:eastAsia="MS Mincho" w:hAnsi="Verdana"/>
      <w:sz w:val="22"/>
      <w:szCs w:val="22"/>
      <w:lang w:eastAsia="ja-JP"/>
    </w:rPr>
  </w:style>
  <w:style w:type="paragraph" w:customStyle="1" w:styleId="NoteLevel81">
    <w:name w:val="Note Level 81"/>
    <w:basedOn w:val="Normal"/>
    <w:uiPriority w:val="99"/>
    <w:semiHidden/>
    <w:unhideWhenUsed/>
    <w:rsid w:val="009251C5"/>
    <w:pPr>
      <w:keepNext/>
      <w:numPr>
        <w:ilvl w:val="7"/>
        <w:numId w:val="2"/>
      </w:numPr>
      <w:tabs>
        <w:tab w:val="clear" w:pos="5040"/>
        <w:tab w:val="num" w:pos="5760"/>
      </w:tabs>
      <w:spacing w:line="276" w:lineRule="auto"/>
      <w:ind w:left="5760"/>
      <w:contextualSpacing/>
      <w:outlineLvl w:val="7"/>
    </w:pPr>
    <w:rPr>
      <w:rFonts w:ascii="Verdana" w:eastAsia="MS Mincho" w:hAnsi="Verdana"/>
      <w:sz w:val="22"/>
      <w:szCs w:val="22"/>
      <w:lang w:eastAsia="ja-JP"/>
    </w:rPr>
  </w:style>
  <w:style w:type="paragraph" w:customStyle="1" w:styleId="NoteLevel91">
    <w:name w:val="Note Level 91"/>
    <w:basedOn w:val="Normal"/>
    <w:uiPriority w:val="99"/>
    <w:semiHidden/>
    <w:unhideWhenUsed/>
    <w:rsid w:val="009251C5"/>
    <w:pPr>
      <w:keepNext/>
      <w:numPr>
        <w:ilvl w:val="8"/>
        <w:numId w:val="2"/>
      </w:numPr>
      <w:tabs>
        <w:tab w:val="clear" w:pos="5760"/>
        <w:tab w:val="num" w:pos="6480"/>
      </w:tabs>
      <w:spacing w:line="276" w:lineRule="auto"/>
      <w:ind w:left="6480"/>
      <w:contextualSpacing/>
      <w:outlineLvl w:val="8"/>
    </w:pPr>
    <w:rPr>
      <w:rFonts w:ascii="Verdana" w:eastAsia="MS Mincho" w:hAnsi="Verdana"/>
      <w:sz w:val="22"/>
      <w:szCs w:val="22"/>
      <w:lang w:eastAsia="ja-JP"/>
    </w:rPr>
  </w:style>
  <w:style w:type="table" w:styleId="SombreamentoClaro">
    <w:name w:val="Light Shading"/>
    <w:basedOn w:val="Tabelanormal"/>
    <w:uiPriority w:val="60"/>
    <w:rsid w:val="009251C5"/>
    <w:rPr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deGrade3">
    <w:name w:val="Grid Table 3"/>
    <w:basedOn w:val="Tabelanormal"/>
    <w:uiPriority w:val="99"/>
    <w:rsid w:val="00B623C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Grade2">
    <w:name w:val="Grid Table 2"/>
    <w:basedOn w:val="Tabelanormal"/>
    <w:uiPriority w:val="99"/>
    <w:rsid w:val="00B623C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tulo4Char">
    <w:name w:val="Título 4 Char"/>
    <w:basedOn w:val="Fontepargpadro"/>
    <w:link w:val="Ttulo4"/>
    <w:uiPriority w:val="9"/>
    <w:rsid w:val="003A4649"/>
    <w:rPr>
      <w:rFonts w:asciiTheme="majorHAnsi" w:eastAsiaTheme="majorEastAsia" w:hAnsiTheme="majorHAnsi" w:cstheme="majorBidi"/>
      <w:i/>
      <w:iCs/>
      <w:color w:val="365F91" w:themeColor="accent1" w:themeShade="BF"/>
      <w:lang w:eastAsia="pt-BR"/>
    </w:rPr>
  </w:style>
  <w:style w:type="character" w:customStyle="1" w:styleId="user-generated">
    <w:name w:val="user-generated"/>
    <w:basedOn w:val="Fontepargpadro"/>
    <w:rsid w:val="003A4649"/>
  </w:style>
  <w:style w:type="character" w:customStyle="1" w:styleId="radio-button-label-text">
    <w:name w:val="radio-button-label-text"/>
    <w:basedOn w:val="Fontepargpadro"/>
    <w:rsid w:val="003A4649"/>
  </w:style>
  <w:style w:type="table" w:styleId="TabelaSimples2">
    <w:name w:val="Plain Table 2"/>
    <w:basedOn w:val="Tabelanormal"/>
    <w:uiPriority w:val="99"/>
    <w:rsid w:val="009E71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447EBB"/>
    <w:rPr>
      <w:color w:val="800080" w:themeColor="followedHyperlink"/>
      <w:u w:val="single"/>
    </w:rPr>
  </w:style>
  <w:style w:type="character" w:customStyle="1" w:styleId="gi">
    <w:name w:val="gi"/>
    <w:basedOn w:val="Fontepargpadro"/>
    <w:rsid w:val="008672B6"/>
  </w:style>
  <w:style w:type="character" w:styleId="Nmerodelinha">
    <w:name w:val="line number"/>
    <w:basedOn w:val="Fontepargpadro"/>
    <w:uiPriority w:val="99"/>
    <w:semiHidden/>
    <w:unhideWhenUsed/>
    <w:rsid w:val="0054035B"/>
  </w:style>
  <w:style w:type="character" w:styleId="Nmerodepgina">
    <w:name w:val="page number"/>
    <w:basedOn w:val="Fontepargpadro"/>
    <w:uiPriority w:val="99"/>
    <w:semiHidden/>
    <w:unhideWhenUsed/>
    <w:rsid w:val="0054035B"/>
  </w:style>
  <w:style w:type="paragraph" w:styleId="Recuodecorpodetexto">
    <w:name w:val="Body Text Indent"/>
    <w:basedOn w:val="Normal"/>
    <w:link w:val="RecuodecorpodetextoChar"/>
    <w:uiPriority w:val="99"/>
    <w:unhideWhenUsed/>
    <w:rsid w:val="00B600DD"/>
    <w:pPr>
      <w:spacing w:line="259" w:lineRule="auto"/>
      <w:ind w:left="720"/>
    </w:pPr>
    <w:rPr>
      <w:rFonts w:eastAsiaTheme="minorHAnsi"/>
      <w:lang w:val="en-US" w:eastAsia="en-US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B600DD"/>
    <w:rPr>
      <w:rFonts w:ascii="Times New Roman" w:eastAsiaTheme="minorHAnsi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33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7730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52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330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189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62230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96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29873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4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1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5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4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2500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46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3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826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55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50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37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3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9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1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8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9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78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55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6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5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63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5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6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1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8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6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7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3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9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7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4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8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5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1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9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1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62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1067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16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309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78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2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08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9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7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66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109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42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22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355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44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1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0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84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8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06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4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4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85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2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1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1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6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52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4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8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60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0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0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9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06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8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5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940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8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8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33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5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99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4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40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0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5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4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4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3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0561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76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61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3696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0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8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27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6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4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62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5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83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2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5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4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0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2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9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80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5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0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1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1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3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3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9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7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1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0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5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70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8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9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33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8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66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6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4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0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67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7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98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37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05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5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4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17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7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9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7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0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4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7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5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8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24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3656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41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656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2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43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4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1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9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5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0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1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65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8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7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0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0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5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9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9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28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4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7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5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5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86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46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741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72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2681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8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2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0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86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61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4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9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72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3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5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40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14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84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591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38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7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3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7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5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7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86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06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484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6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2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70583">
          <w:marLeft w:val="0"/>
          <w:marRight w:val="0"/>
          <w:marTop w:val="240"/>
          <w:marBottom w:val="240"/>
          <w:divBdr>
            <w:top w:val="single" w:sz="12" w:space="0" w:color="EBEBEB"/>
            <w:left w:val="none" w:sz="0" w:space="0" w:color="auto"/>
            <w:bottom w:val="single" w:sz="12" w:space="0" w:color="EBEBEB"/>
            <w:right w:val="none" w:sz="0" w:space="0" w:color="auto"/>
          </w:divBdr>
          <w:divsChild>
            <w:div w:id="1146773953">
              <w:marLeft w:val="360"/>
              <w:marRight w:val="36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8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4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36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9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1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4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32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4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01D987-AA21-C64E-B6C8-99382FCFF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615</Words>
  <Characters>8724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éssica Pedroso</cp:lastModifiedBy>
  <cp:revision>6</cp:revision>
  <cp:lastPrinted>2019-08-30T13:44:00Z</cp:lastPrinted>
  <dcterms:created xsi:type="dcterms:W3CDTF">2020-07-30T20:17:00Z</dcterms:created>
  <dcterms:modified xsi:type="dcterms:W3CDTF">2020-08-27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etite</vt:lpwstr>
  </property>
  <property fmtid="{D5CDD505-2E9C-101B-9397-08002B2CF9AE}" pid="9" name="Mendeley Recent Style Name 3_1">
    <vt:lpwstr>Appetite</vt:lpwstr>
  </property>
  <property fmtid="{D5CDD505-2E9C-101B-9397-08002B2CF9AE}" pid="10" name="Mendeley Recent Style Id 4_1">
    <vt:lpwstr>http://www.zotero.org/styles/jornal-de-pediatria</vt:lpwstr>
  </property>
  <property fmtid="{D5CDD505-2E9C-101B-9397-08002B2CF9AE}" pid="11" name="Mendeley Recent Style Name 4_1">
    <vt:lpwstr>Jornal de Pediatria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ublic-health-nutrition</vt:lpwstr>
  </property>
  <property fmtid="{D5CDD505-2E9C-101B-9397-08002B2CF9AE}" pid="17" name="Mendeley Recent Style Name 7_1">
    <vt:lpwstr>Public Health Nutrition</vt:lpwstr>
  </property>
  <property fmtid="{D5CDD505-2E9C-101B-9397-08002B2CF9AE}" pid="18" name="Mendeley Recent Style Id 8_1">
    <vt:lpwstr>http://www.zotero.org/styles/universidade-de-sao-paulo-escola-de-comunicacoes-e-artes-abnt</vt:lpwstr>
  </property>
  <property fmtid="{D5CDD505-2E9C-101B-9397-08002B2CF9AE}" pid="19" name="Mendeley Recent Style Name 8_1">
    <vt:lpwstr>Universidade de São Paulo - Escola de Comunicações e Artes - ABNT (Portuguese - Brazil)</vt:lpwstr>
  </property>
  <property fmtid="{D5CDD505-2E9C-101B-9397-08002B2CF9AE}" pid="20" name="Mendeley Recent Style Id 9_1">
    <vt:lpwstr>http://www.zotero.org/styles/vancouver-author-date</vt:lpwstr>
  </property>
  <property fmtid="{D5CDD505-2E9C-101B-9397-08002B2CF9AE}" pid="21" name="Mendeley Recent Style Name 9_1">
    <vt:lpwstr>Vancouver (author-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5a03cf-43b1-3813-9d53-2c17bb9256d6</vt:lpwstr>
  </property>
  <property fmtid="{D5CDD505-2E9C-101B-9397-08002B2CF9AE}" pid="24" name="Mendeley Citation Style_1">
    <vt:lpwstr>http://www.zotero.org/styles/plos-one</vt:lpwstr>
  </property>
</Properties>
</file>